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94224" w14:textId="77777777" w:rsidR="0016309C" w:rsidRPr="002E075E" w:rsidRDefault="0016309C" w:rsidP="0016309C">
      <w:pPr>
        <w:rPr>
          <w:rFonts w:cstheme="minorHAnsi"/>
          <w:b/>
          <w:bCs/>
          <w:sz w:val="18"/>
          <w:szCs w:val="18"/>
        </w:rPr>
      </w:pPr>
      <w:bookmarkStart w:id="0" w:name="_GoBack"/>
      <w:bookmarkEnd w:id="0"/>
      <w:r w:rsidRPr="000D59C0">
        <w:rPr>
          <w:rFonts w:cs="Times New Roman"/>
          <w:b/>
          <w:bCs/>
        </w:rPr>
        <w:t>S8</w:t>
      </w:r>
      <w:r>
        <w:rPr>
          <w:rFonts w:cs="Times New Roman"/>
          <w:b/>
          <w:bCs/>
        </w:rPr>
        <w:t xml:space="preserve"> Table</w:t>
      </w:r>
      <w:r w:rsidRPr="000D59C0">
        <w:rPr>
          <w:rFonts w:cs="Times New Roman"/>
          <w:b/>
          <w:bCs/>
        </w:rPr>
        <w:t>. Univariable and multivariable analysis of factors associated with SARS-CoV-2 infection using a more granular ethnicity variable in those who worked during lockdown (n=10,772)</w:t>
      </w:r>
    </w:p>
    <w:tbl>
      <w:tblPr>
        <w:tblStyle w:val="TableGrid"/>
        <w:tblW w:w="9701" w:type="dxa"/>
        <w:tblLook w:val="04A0" w:firstRow="1" w:lastRow="0" w:firstColumn="1" w:lastColumn="0" w:noHBand="0" w:noVBand="1"/>
      </w:tblPr>
      <w:tblGrid>
        <w:gridCol w:w="4333"/>
        <w:gridCol w:w="1789"/>
        <w:gridCol w:w="959"/>
        <w:gridCol w:w="1789"/>
        <w:gridCol w:w="831"/>
      </w:tblGrid>
      <w:tr w:rsidR="0016309C" w:rsidRPr="00191EBE" w14:paraId="11C8D250" w14:textId="77777777" w:rsidTr="00132FB9">
        <w:trPr>
          <w:trHeight w:val="201"/>
        </w:trPr>
        <w:tc>
          <w:tcPr>
            <w:tcW w:w="4333" w:type="dxa"/>
            <w:vMerge w:val="restart"/>
            <w:shd w:val="clear" w:color="auto" w:fill="E7E6E6" w:themeFill="background2"/>
          </w:tcPr>
          <w:p w14:paraId="438B574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Variable</w:t>
            </w:r>
          </w:p>
        </w:tc>
        <w:tc>
          <w:tcPr>
            <w:tcW w:w="2748" w:type="dxa"/>
            <w:gridSpan w:val="2"/>
            <w:shd w:val="clear" w:color="auto" w:fill="E7E6E6" w:themeFill="background2"/>
          </w:tcPr>
          <w:p w14:paraId="539F8CA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 xml:space="preserve">Univariable </w:t>
            </w:r>
          </w:p>
        </w:tc>
        <w:tc>
          <w:tcPr>
            <w:tcW w:w="2620" w:type="dxa"/>
            <w:gridSpan w:val="2"/>
            <w:shd w:val="clear" w:color="auto" w:fill="E7E6E6" w:themeFill="background2"/>
          </w:tcPr>
          <w:p w14:paraId="2AE4421B"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Multivariable</w:t>
            </w:r>
          </w:p>
        </w:tc>
      </w:tr>
      <w:tr w:rsidR="0016309C" w:rsidRPr="00191EBE" w14:paraId="02FB03D6" w14:textId="77777777" w:rsidTr="00132FB9">
        <w:trPr>
          <w:trHeight w:val="420"/>
        </w:trPr>
        <w:tc>
          <w:tcPr>
            <w:tcW w:w="4333" w:type="dxa"/>
            <w:vMerge/>
            <w:shd w:val="clear" w:color="auto" w:fill="E7E6E6" w:themeFill="background2"/>
          </w:tcPr>
          <w:p w14:paraId="60390BFF" w14:textId="77777777" w:rsidR="0016309C" w:rsidRPr="00191EBE" w:rsidRDefault="0016309C" w:rsidP="00132FB9">
            <w:pPr>
              <w:spacing w:after="0" w:line="240" w:lineRule="auto"/>
              <w:rPr>
                <w:rFonts w:ascii="Arial" w:hAnsi="Arial" w:cs="Arial"/>
                <w:sz w:val="16"/>
                <w:szCs w:val="16"/>
              </w:rPr>
            </w:pPr>
          </w:p>
        </w:tc>
        <w:tc>
          <w:tcPr>
            <w:tcW w:w="1789" w:type="dxa"/>
            <w:shd w:val="clear" w:color="auto" w:fill="E7E6E6" w:themeFill="background2"/>
          </w:tcPr>
          <w:p w14:paraId="078E13A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OR (95% CI)</w:t>
            </w:r>
          </w:p>
        </w:tc>
        <w:tc>
          <w:tcPr>
            <w:tcW w:w="959" w:type="dxa"/>
            <w:shd w:val="clear" w:color="auto" w:fill="E7E6E6" w:themeFill="background2"/>
          </w:tcPr>
          <w:p w14:paraId="709585B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p value</w:t>
            </w:r>
          </w:p>
        </w:tc>
        <w:tc>
          <w:tcPr>
            <w:tcW w:w="1789" w:type="dxa"/>
            <w:shd w:val="clear" w:color="auto" w:fill="E7E6E6" w:themeFill="background2"/>
          </w:tcPr>
          <w:p w14:paraId="3338EF8B" w14:textId="77777777" w:rsidR="0016309C" w:rsidRPr="00191EBE" w:rsidRDefault="0016309C" w:rsidP="00132FB9">
            <w:pPr>
              <w:spacing w:after="0" w:line="240" w:lineRule="auto"/>
              <w:rPr>
                <w:sz w:val="16"/>
                <w:szCs w:val="16"/>
              </w:rPr>
            </w:pPr>
            <w:proofErr w:type="spellStart"/>
            <w:r w:rsidRPr="00191EBE">
              <w:rPr>
                <w:rFonts w:ascii="Arial" w:hAnsi="Arial" w:cs="Arial"/>
                <w:sz w:val="16"/>
                <w:szCs w:val="16"/>
              </w:rPr>
              <w:t>aOR</w:t>
            </w:r>
            <w:proofErr w:type="spellEnd"/>
            <w:r w:rsidRPr="00191EBE">
              <w:rPr>
                <w:rFonts w:ascii="Arial" w:hAnsi="Arial" w:cs="Arial"/>
                <w:sz w:val="16"/>
                <w:szCs w:val="16"/>
              </w:rPr>
              <w:t xml:space="preserve"> (95% CI)</w:t>
            </w:r>
          </w:p>
        </w:tc>
        <w:tc>
          <w:tcPr>
            <w:tcW w:w="831" w:type="dxa"/>
            <w:shd w:val="clear" w:color="auto" w:fill="E7E6E6" w:themeFill="background2"/>
          </w:tcPr>
          <w:p w14:paraId="2A4A646A" w14:textId="77777777" w:rsidR="0016309C" w:rsidRPr="00191EBE" w:rsidRDefault="0016309C" w:rsidP="00132FB9">
            <w:pPr>
              <w:spacing w:after="0" w:line="240" w:lineRule="auto"/>
              <w:rPr>
                <w:sz w:val="16"/>
                <w:szCs w:val="16"/>
              </w:rPr>
            </w:pPr>
            <w:r w:rsidRPr="00191EBE">
              <w:rPr>
                <w:rFonts w:ascii="Arial" w:hAnsi="Arial" w:cs="Arial"/>
                <w:sz w:val="16"/>
                <w:szCs w:val="16"/>
              </w:rPr>
              <w:t>p value</w:t>
            </w:r>
          </w:p>
        </w:tc>
      </w:tr>
      <w:tr w:rsidR="0016309C" w:rsidRPr="00191EBE" w14:paraId="0B241599" w14:textId="77777777" w:rsidTr="00132FB9">
        <w:trPr>
          <w:trHeight w:val="201"/>
        </w:trPr>
        <w:tc>
          <w:tcPr>
            <w:tcW w:w="4333" w:type="dxa"/>
          </w:tcPr>
          <w:p w14:paraId="72CEED99"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Age*</w:t>
            </w:r>
          </w:p>
        </w:tc>
        <w:tc>
          <w:tcPr>
            <w:tcW w:w="1789" w:type="dxa"/>
          </w:tcPr>
          <w:p w14:paraId="077E040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3 (0.80 – 0.86)</w:t>
            </w:r>
          </w:p>
        </w:tc>
        <w:tc>
          <w:tcPr>
            <w:tcW w:w="959" w:type="dxa"/>
          </w:tcPr>
          <w:p w14:paraId="086CDA8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53094FE7" w14:textId="77777777" w:rsidR="0016309C" w:rsidRPr="00191EBE" w:rsidRDefault="0016309C" w:rsidP="00132FB9">
            <w:pPr>
              <w:spacing w:after="0" w:line="240" w:lineRule="auto"/>
              <w:rPr>
                <w:sz w:val="16"/>
                <w:szCs w:val="16"/>
              </w:rPr>
            </w:pPr>
            <w:r w:rsidRPr="00191EBE">
              <w:rPr>
                <w:rFonts w:ascii="Arial" w:hAnsi="Arial" w:cs="Arial"/>
                <w:sz w:val="16"/>
                <w:szCs w:val="16"/>
              </w:rPr>
              <w:t>0.93 (0.88 – 0.97)</w:t>
            </w:r>
          </w:p>
        </w:tc>
        <w:tc>
          <w:tcPr>
            <w:tcW w:w="831" w:type="dxa"/>
          </w:tcPr>
          <w:p w14:paraId="274B345A" w14:textId="77777777" w:rsidR="0016309C" w:rsidRPr="00191EBE" w:rsidRDefault="0016309C" w:rsidP="00132FB9">
            <w:pPr>
              <w:spacing w:after="0" w:line="240" w:lineRule="auto"/>
              <w:rPr>
                <w:sz w:val="16"/>
                <w:szCs w:val="16"/>
              </w:rPr>
            </w:pPr>
            <w:r w:rsidRPr="00191EBE">
              <w:rPr>
                <w:rFonts w:ascii="Arial" w:hAnsi="Arial" w:cs="Arial"/>
                <w:sz w:val="16"/>
                <w:szCs w:val="16"/>
              </w:rPr>
              <w:t>0.002</w:t>
            </w:r>
          </w:p>
        </w:tc>
      </w:tr>
      <w:tr w:rsidR="0016309C" w:rsidRPr="00191EBE" w14:paraId="2D877B90" w14:textId="77777777" w:rsidTr="00132FB9">
        <w:trPr>
          <w:trHeight w:val="696"/>
        </w:trPr>
        <w:tc>
          <w:tcPr>
            <w:tcW w:w="4333" w:type="dxa"/>
          </w:tcPr>
          <w:p w14:paraId="025D4B34"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Sex</w:t>
            </w:r>
          </w:p>
          <w:p w14:paraId="501ABB5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Male</w:t>
            </w:r>
          </w:p>
          <w:p w14:paraId="2C91F45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Female</w:t>
            </w:r>
          </w:p>
        </w:tc>
        <w:tc>
          <w:tcPr>
            <w:tcW w:w="1789" w:type="dxa"/>
          </w:tcPr>
          <w:p w14:paraId="76568DA1" w14:textId="77777777" w:rsidR="0016309C" w:rsidRPr="00191EBE" w:rsidRDefault="0016309C" w:rsidP="00132FB9">
            <w:pPr>
              <w:spacing w:after="0" w:line="240" w:lineRule="auto"/>
              <w:rPr>
                <w:rFonts w:ascii="Arial" w:hAnsi="Arial" w:cs="Arial"/>
                <w:sz w:val="16"/>
                <w:szCs w:val="16"/>
              </w:rPr>
            </w:pPr>
          </w:p>
          <w:p w14:paraId="7184614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E93FFE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4 (0.85 – 1.04)</w:t>
            </w:r>
          </w:p>
        </w:tc>
        <w:tc>
          <w:tcPr>
            <w:tcW w:w="959" w:type="dxa"/>
          </w:tcPr>
          <w:p w14:paraId="0ECD6CE2" w14:textId="77777777" w:rsidR="0016309C" w:rsidRPr="00191EBE" w:rsidRDefault="0016309C" w:rsidP="00132FB9">
            <w:pPr>
              <w:spacing w:after="0" w:line="240" w:lineRule="auto"/>
              <w:rPr>
                <w:rFonts w:ascii="Arial" w:hAnsi="Arial" w:cs="Arial"/>
                <w:sz w:val="16"/>
                <w:szCs w:val="16"/>
              </w:rPr>
            </w:pPr>
          </w:p>
          <w:p w14:paraId="79D6C87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3FD6013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5</w:t>
            </w:r>
          </w:p>
        </w:tc>
        <w:tc>
          <w:tcPr>
            <w:tcW w:w="1789" w:type="dxa"/>
          </w:tcPr>
          <w:p w14:paraId="0FFA19AA" w14:textId="77777777" w:rsidR="0016309C" w:rsidRPr="00191EBE" w:rsidRDefault="0016309C" w:rsidP="00132FB9">
            <w:pPr>
              <w:spacing w:after="0" w:line="240" w:lineRule="auto"/>
              <w:rPr>
                <w:rFonts w:ascii="Arial" w:hAnsi="Arial" w:cs="Arial"/>
                <w:sz w:val="16"/>
                <w:szCs w:val="16"/>
              </w:rPr>
            </w:pPr>
          </w:p>
          <w:p w14:paraId="08B7517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BBC4F3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3 (0.92 – 1.16)</w:t>
            </w:r>
          </w:p>
        </w:tc>
        <w:tc>
          <w:tcPr>
            <w:tcW w:w="831" w:type="dxa"/>
          </w:tcPr>
          <w:p w14:paraId="0237D1CB" w14:textId="77777777" w:rsidR="0016309C" w:rsidRPr="00191EBE" w:rsidRDefault="0016309C" w:rsidP="00132FB9">
            <w:pPr>
              <w:spacing w:after="0" w:line="240" w:lineRule="auto"/>
              <w:rPr>
                <w:rFonts w:ascii="Arial" w:hAnsi="Arial" w:cs="Arial"/>
                <w:sz w:val="16"/>
                <w:szCs w:val="16"/>
              </w:rPr>
            </w:pPr>
          </w:p>
          <w:p w14:paraId="3277FFE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40A24D97" w14:textId="77777777" w:rsidR="0016309C" w:rsidRPr="00191EBE" w:rsidRDefault="0016309C" w:rsidP="00132FB9">
            <w:pPr>
              <w:spacing w:after="0" w:line="240" w:lineRule="auto"/>
              <w:rPr>
                <w:sz w:val="16"/>
                <w:szCs w:val="16"/>
              </w:rPr>
            </w:pPr>
            <w:r w:rsidRPr="00191EBE">
              <w:rPr>
                <w:rFonts w:ascii="Arial" w:hAnsi="Arial" w:cs="Arial"/>
                <w:sz w:val="16"/>
                <w:szCs w:val="16"/>
              </w:rPr>
              <w:t>0.60</w:t>
            </w:r>
          </w:p>
        </w:tc>
      </w:tr>
      <w:tr w:rsidR="0016309C" w:rsidRPr="00191EBE" w14:paraId="289D4E99" w14:textId="77777777" w:rsidTr="00132FB9">
        <w:trPr>
          <w:trHeight w:val="1225"/>
        </w:trPr>
        <w:tc>
          <w:tcPr>
            <w:tcW w:w="4333" w:type="dxa"/>
          </w:tcPr>
          <w:p w14:paraId="419C17C2"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Ethnicity</w:t>
            </w:r>
          </w:p>
          <w:p w14:paraId="1C483C2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hite - British</w:t>
            </w:r>
          </w:p>
          <w:p w14:paraId="1A38735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hite - Irish</w:t>
            </w:r>
          </w:p>
          <w:p w14:paraId="02AEB6C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hite - Other/Gypsy Irish Traveller</w:t>
            </w:r>
          </w:p>
          <w:p w14:paraId="03A639F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sian - Indian</w:t>
            </w:r>
          </w:p>
          <w:p w14:paraId="1B0AC4D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sian - Pakistani</w:t>
            </w:r>
          </w:p>
          <w:p w14:paraId="072E9CE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sian - Bangladeshi</w:t>
            </w:r>
          </w:p>
          <w:p w14:paraId="2247147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 xml:space="preserve">Asian - Chinese </w:t>
            </w:r>
          </w:p>
          <w:p w14:paraId="1BE8EBB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sian - Other</w:t>
            </w:r>
          </w:p>
          <w:p w14:paraId="51A6A7F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Black - African</w:t>
            </w:r>
          </w:p>
          <w:p w14:paraId="0185F1C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Black - Caribbean</w:t>
            </w:r>
          </w:p>
          <w:p w14:paraId="0A992F0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Black - Other</w:t>
            </w:r>
          </w:p>
          <w:p w14:paraId="31AD907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Mixed - White &amp; Black Caribbean</w:t>
            </w:r>
          </w:p>
          <w:p w14:paraId="6A8CB6D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Mixed - White &amp; Black African</w:t>
            </w:r>
          </w:p>
          <w:p w14:paraId="334EDA0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Mixed - White &amp; Asian</w:t>
            </w:r>
          </w:p>
          <w:p w14:paraId="730F8CE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Mixed - Other</w:t>
            </w:r>
          </w:p>
          <w:p w14:paraId="369D102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rab</w:t>
            </w:r>
          </w:p>
          <w:p w14:paraId="42823FE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Other</w:t>
            </w:r>
          </w:p>
        </w:tc>
        <w:tc>
          <w:tcPr>
            <w:tcW w:w="1789" w:type="dxa"/>
          </w:tcPr>
          <w:p w14:paraId="19D950B0" w14:textId="77777777" w:rsidR="0016309C" w:rsidRPr="00191EBE" w:rsidRDefault="0016309C" w:rsidP="00132FB9">
            <w:pPr>
              <w:spacing w:after="0" w:line="240" w:lineRule="auto"/>
              <w:rPr>
                <w:rFonts w:ascii="Arial" w:hAnsi="Arial" w:cs="Arial"/>
                <w:sz w:val="16"/>
                <w:szCs w:val="16"/>
              </w:rPr>
            </w:pPr>
          </w:p>
          <w:p w14:paraId="40F9416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54E377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9 (0.94 – 1.79)</w:t>
            </w:r>
          </w:p>
          <w:p w14:paraId="14B2115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1 (1.02 – 1.43)</w:t>
            </w:r>
          </w:p>
          <w:p w14:paraId="0E510DC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0 (0.86 – 1.17)</w:t>
            </w:r>
          </w:p>
          <w:p w14:paraId="568A61D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66 (1.29 – 2.13)</w:t>
            </w:r>
          </w:p>
          <w:p w14:paraId="15D820B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8 (0.73 – 2.23)</w:t>
            </w:r>
          </w:p>
          <w:p w14:paraId="1F6BDB6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2 (0.74 – 1.39)</w:t>
            </w:r>
          </w:p>
          <w:p w14:paraId="07CBFC5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6 (0.98 – 1.60)</w:t>
            </w:r>
          </w:p>
          <w:p w14:paraId="379C893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60 (1.26 – 2.04)</w:t>
            </w:r>
          </w:p>
          <w:p w14:paraId="0B490D9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9 (0.63 – 1.55)</w:t>
            </w:r>
          </w:p>
          <w:p w14:paraId="0C9B81C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77 (0.71 – 4.38)</w:t>
            </w:r>
          </w:p>
          <w:p w14:paraId="44CE3E9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4 (0.41 - 1.32)</w:t>
            </w:r>
          </w:p>
          <w:p w14:paraId="37438FB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3 (0.57 – 1.87)</w:t>
            </w:r>
          </w:p>
          <w:p w14:paraId="35ECC15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5 (0.80 – 1.64)</w:t>
            </w:r>
          </w:p>
          <w:p w14:paraId="56C2BF8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3 (0.54 – 1.28)</w:t>
            </w:r>
          </w:p>
          <w:p w14:paraId="0839DD4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3 (0.73 – 1.76)</w:t>
            </w:r>
          </w:p>
          <w:p w14:paraId="2EEBD59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1 (0.72 – 1.71)</w:t>
            </w:r>
          </w:p>
        </w:tc>
        <w:tc>
          <w:tcPr>
            <w:tcW w:w="959" w:type="dxa"/>
          </w:tcPr>
          <w:p w14:paraId="286D32E2" w14:textId="77777777" w:rsidR="0016309C" w:rsidRPr="00191EBE" w:rsidRDefault="0016309C" w:rsidP="00132FB9">
            <w:pPr>
              <w:spacing w:after="0" w:line="240" w:lineRule="auto"/>
              <w:rPr>
                <w:rFonts w:ascii="Arial" w:hAnsi="Arial" w:cs="Arial"/>
                <w:sz w:val="16"/>
                <w:szCs w:val="16"/>
              </w:rPr>
            </w:pPr>
          </w:p>
          <w:p w14:paraId="0045D0B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116489F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2</w:t>
            </w:r>
          </w:p>
          <w:p w14:paraId="590DBD3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3</w:t>
            </w:r>
          </w:p>
          <w:p w14:paraId="7F21ED0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7</w:t>
            </w:r>
          </w:p>
          <w:p w14:paraId="538F6BC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4027894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9</w:t>
            </w:r>
          </w:p>
          <w:p w14:paraId="47CAB25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2</w:t>
            </w:r>
          </w:p>
          <w:p w14:paraId="4628F1B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7</w:t>
            </w:r>
          </w:p>
          <w:p w14:paraId="2BCD330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7A2C371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7</w:t>
            </w:r>
          </w:p>
          <w:p w14:paraId="0D4A3E2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2</w:t>
            </w:r>
          </w:p>
          <w:p w14:paraId="743E4AA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0</w:t>
            </w:r>
          </w:p>
          <w:p w14:paraId="14C2101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2</w:t>
            </w:r>
          </w:p>
          <w:p w14:paraId="73F09AF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5</w:t>
            </w:r>
          </w:p>
          <w:p w14:paraId="7076210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1</w:t>
            </w:r>
          </w:p>
          <w:p w14:paraId="7EDD794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57</w:t>
            </w:r>
          </w:p>
          <w:p w14:paraId="1182AF7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4</w:t>
            </w:r>
          </w:p>
        </w:tc>
        <w:tc>
          <w:tcPr>
            <w:tcW w:w="1789" w:type="dxa"/>
          </w:tcPr>
          <w:p w14:paraId="5D929996" w14:textId="77777777" w:rsidR="0016309C" w:rsidRPr="00191EBE" w:rsidRDefault="0016309C" w:rsidP="00132FB9">
            <w:pPr>
              <w:spacing w:after="0" w:line="240" w:lineRule="auto"/>
              <w:rPr>
                <w:rFonts w:ascii="Arial" w:hAnsi="Arial" w:cs="Arial"/>
                <w:sz w:val="16"/>
                <w:szCs w:val="16"/>
              </w:rPr>
            </w:pPr>
          </w:p>
          <w:p w14:paraId="5C1AE72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0F22D74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8 (0.96 – 1.97)</w:t>
            </w:r>
          </w:p>
          <w:p w14:paraId="46AA82C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8 (0.95 – 1.47)</w:t>
            </w:r>
          </w:p>
          <w:p w14:paraId="16681C6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9 (0.73 – 1.08)</w:t>
            </w:r>
          </w:p>
          <w:p w14:paraId="33159A6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0 (0.89 – 1.62)</w:t>
            </w:r>
          </w:p>
          <w:p w14:paraId="5ED0D06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7 (0.53 – 1.77)</w:t>
            </w:r>
          </w:p>
          <w:p w14:paraId="0BD81D1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2 (0.65 – 1.30)</w:t>
            </w:r>
          </w:p>
          <w:p w14:paraId="7CDFF59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4 (0.70 – 1.26)</w:t>
            </w:r>
          </w:p>
          <w:p w14:paraId="36DE32B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7 (0.86 – 1.58)</w:t>
            </w:r>
          </w:p>
          <w:p w14:paraId="054D918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6 (0.48 – 1.23)</w:t>
            </w:r>
          </w:p>
          <w:p w14:paraId="0BD5584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47 (0.55 – 3.90)</w:t>
            </w:r>
          </w:p>
          <w:p w14:paraId="12A7E93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4 (0.35 – 1.17)</w:t>
            </w:r>
          </w:p>
          <w:p w14:paraId="4EAACBE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0 (0.53 – 1.89)</w:t>
            </w:r>
          </w:p>
          <w:p w14:paraId="095C5BF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9 (0.68 – 1.45)</w:t>
            </w:r>
          </w:p>
          <w:p w14:paraId="3740FBC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2 (0.52 – 1.30)</w:t>
            </w:r>
          </w:p>
          <w:p w14:paraId="5307F47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2 (0.50 – 1.35)</w:t>
            </w:r>
          </w:p>
          <w:p w14:paraId="733A0D4F" w14:textId="77777777" w:rsidR="0016309C" w:rsidRPr="00191EBE" w:rsidRDefault="0016309C" w:rsidP="00132FB9">
            <w:pPr>
              <w:spacing w:after="0" w:line="240" w:lineRule="auto"/>
              <w:rPr>
                <w:sz w:val="16"/>
                <w:szCs w:val="16"/>
              </w:rPr>
            </w:pPr>
            <w:r w:rsidRPr="00191EBE">
              <w:rPr>
                <w:rFonts w:ascii="Arial" w:hAnsi="Arial" w:cs="Arial"/>
                <w:sz w:val="16"/>
                <w:szCs w:val="16"/>
              </w:rPr>
              <w:t>0.93 (0.58 – 1.50)</w:t>
            </w:r>
          </w:p>
        </w:tc>
        <w:tc>
          <w:tcPr>
            <w:tcW w:w="831" w:type="dxa"/>
          </w:tcPr>
          <w:p w14:paraId="151D839E" w14:textId="77777777" w:rsidR="0016309C" w:rsidRPr="00191EBE" w:rsidRDefault="0016309C" w:rsidP="00132FB9">
            <w:pPr>
              <w:spacing w:after="0" w:line="240" w:lineRule="auto"/>
              <w:rPr>
                <w:rFonts w:ascii="Arial" w:hAnsi="Arial" w:cs="Arial"/>
                <w:sz w:val="16"/>
                <w:szCs w:val="16"/>
              </w:rPr>
            </w:pPr>
          </w:p>
          <w:p w14:paraId="284EF7E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78881E0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8</w:t>
            </w:r>
          </w:p>
          <w:p w14:paraId="18F58BC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4</w:t>
            </w:r>
          </w:p>
          <w:p w14:paraId="1EFF130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3</w:t>
            </w:r>
          </w:p>
          <w:p w14:paraId="3A8AAC7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4</w:t>
            </w:r>
          </w:p>
          <w:p w14:paraId="7506594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2</w:t>
            </w:r>
          </w:p>
          <w:p w14:paraId="0F9B8D5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3</w:t>
            </w:r>
          </w:p>
          <w:p w14:paraId="5D897A4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7</w:t>
            </w:r>
          </w:p>
          <w:p w14:paraId="7E25AAF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2</w:t>
            </w:r>
          </w:p>
          <w:p w14:paraId="061BF0F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6</w:t>
            </w:r>
          </w:p>
          <w:p w14:paraId="78F8E31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4</w:t>
            </w:r>
          </w:p>
          <w:p w14:paraId="7F2DBB2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4</w:t>
            </w:r>
          </w:p>
          <w:p w14:paraId="1870DAE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0</w:t>
            </w:r>
          </w:p>
          <w:p w14:paraId="3C8A716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6</w:t>
            </w:r>
          </w:p>
          <w:p w14:paraId="262DAA6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0</w:t>
            </w:r>
          </w:p>
          <w:p w14:paraId="40EF026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4</w:t>
            </w:r>
          </w:p>
          <w:p w14:paraId="2C3C83E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7</w:t>
            </w:r>
          </w:p>
        </w:tc>
      </w:tr>
      <w:tr w:rsidR="0016309C" w:rsidRPr="00191EBE" w14:paraId="7FA40673" w14:textId="77777777" w:rsidTr="00132FB9">
        <w:trPr>
          <w:trHeight w:val="622"/>
        </w:trPr>
        <w:tc>
          <w:tcPr>
            <w:tcW w:w="4333" w:type="dxa"/>
          </w:tcPr>
          <w:p w14:paraId="35DD0BF7"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Migration status</w:t>
            </w:r>
          </w:p>
          <w:p w14:paraId="7C20C80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Born in UK</w:t>
            </w:r>
          </w:p>
          <w:p w14:paraId="10A7022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Born abroad</w:t>
            </w:r>
          </w:p>
        </w:tc>
        <w:tc>
          <w:tcPr>
            <w:tcW w:w="1789" w:type="dxa"/>
          </w:tcPr>
          <w:p w14:paraId="720A2F76" w14:textId="77777777" w:rsidR="0016309C" w:rsidRPr="00191EBE" w:rsidRDefault="0016309C" w:rsidP="00132FB9">
            <w:pPr>
              <w:spacing w:after="0" w:line="240" w:lineRule="auto"/>
              <w:rPr>
                <w:rFonts w:ascii="Arial" w:hAnsi="Arial" w:cs="Arial"/>
                <w:sz w:val="16"/>
                <w:szCs w:val="16"/>
              </w:rPr>
            </w:pPr>
          </w:p>
          <w:p w14:paraId="0BCBC2E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23009CF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6 (1.05 – 1.29)</w:t>
            </w:r>
          </w:p>
        </w:tc>
        <w:tc>
          <w:tcPr>
            <w:tcW w:w="959" w:type="dxa"/>
          </w:tcPr>
          <w:p w14:paraId="6991838B" w14:textId="77777777" w:rsidR="0016309C" w:rsidRPr="00191EBE" w:rsidRDefault="0016309C" w:rsidP="00132FB9">
            <w:pPr>
              <w:spacing w:after="0" w:line="240" w:lineRule="auto"/>
              <w:rPr>
                <w:rFonts w:ascii="Arial" w:hAnsi="Arial" w:cs="Arial"/>
                <w:sz w:val="16"/>
                <w:szCs w:val="16"/>
              </w:rPr>
            </w:pPr>
          </w:p>
          <w:p w14:paraId="0E705BF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0784DED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3</w:t>
            </w:r>
          </w:p>
        </w:tc>
        <w:tc>
          <w:tcPr>
            <w:tcW w:w="1789" w:type="dxa"/>
          </w:tcPr>
          <w:p w14:paraId="0F666661" w14:textId="77777777" w:rsidR="0016309C" w:rsidRPr="00191EBE" w:rsidRDefault="0016309C" w:rsidP="00132FB9">
            <w:pPr>
              <w:spacing w:after="0" w:line="240" w:lineRule="auto"/>
              <w:rPr>
                <w:rFonts w:ascii="Arial" w:hAnsi="Arial" w:cs="Arial"/>
                <w:sz w:val="16"/>
                <w:szCs w:val="16"/>
              </w:rPr>
            </w:pPr>
          </w:p>
          <w:p w14:paraId="6672638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4D609558" w14:textId="77777777" w:rsidR="0016309C" w:rsidRPr="00191EBE" w:rsidRDefault="0016309C" w:rsidP="00132FB9">
            <w:pPr>
              <w:spacing w:after="0" w:line="240" w:lineRule="auto"/>
              <w:rPr>
                <w:sz w:val="16"/>
                <w:szCs w:val="16"/>
              </w:rPr>
            </w:pPr>
            <w:r w:rsidRPr="00191EBE">
              <w:rPr>
                <w:rFonts w:ascii="Arial" w:hAnsi="Arial" w:cs="Arial"/>
                <w:sz w:val="16"/>
                <w:szCs w:val="16"/>
              </w:rPr>
              <w:t>1.01 (0.86 – 1.18)</w:t>
            </w:r>
          </w:p>
        </w:tc>
        <w:tc>
          <w:tcPr>
            <w:tcW w:w="831" w:type="dxa"/>
          </w:tcPr>
          <w:p w14:paraId="0D4E3B5F" w14:textId="77777777" w:rsidR="0016309C" w:rsidRPr="00191EBE" w:rsidRDefault="0016309C" w:rsidP="00132FB9">
            <w:pPr>
              <w:spacing w:after="0" w:line="240" w:lineRule="auto"/>
              <w:rPr>
                <w:rFonts w:ascii="Arial" w:hAnsi="Arial" w:cs="Arial"/>
                <w:sz w:val="16"/>
                <w:szCs w:val="16"/>
              </w:rPr>
            </w:pPr>
          </w:p>
          <w:p w14:paraId="0D485C4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2C09663D" w14:textId="77777777" w:rsidR="0016309C" w:rsidRPr="00191EBE" w:rsidRDefault="0016309C" w:rsidP="00132FB9">
            <w:pPr>
              <w:spacing w:after="0" w:line="240" w:lineRule="auto"/>
              <w:rPr>
                <w:sz w:val="16"/>
                <w:szCs w:val="16"/>
              </w:rPr>
            </w:pPr>
            <w:r w:rsidRPr="00191EBE">
              <w:rPr>
                <w:rFonts w:ascii="Arial" w:hAnsi="Arial" w:cs="Arial"/>
                <w:sz w:val="16"/>
                <w:szCs w:val="16"/>
              </w:rPr>
              <w:t>0.93</w:t>
            </w:r>
          </w:p>
        </w:tc>
      </w:tr>
      <w:tr w:rsidR="0016309C" w:rsidRPr="00191EBE" w14:paraId="3B0FDC01" w14:textId="77777777" w:rsidTr="00132FB9">
        <w:trPr>
          <w:trHeight w:val="1025"/>
        </w:trPr>
        <w:tc>
          <w:tcPr>
            <w:tcW w:w="4333" w:type="dxa"/>
          </w:tcPr>
          <w:p w14:paraId="5298773E"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Religiosity</w:t>
            </w:r>
          </w:p>
          <w:p w14:paraId="3E235CF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t important or not religious</w:t>
            </w:r>
          </w:p>
          <w:p w14:paraId="6DB2489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Fairly important</w:t>
            </w:r>
          </w:p>
          <w:p w14:paraId="6B97D96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Very important</w:t>
            </w:r>
          </w:p>
          <w:p w14:paraId="3B7BBA0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Extremely important</w:t>
            </w:r>
          </w:p>
        </w:tc>
        <w:tc>
          <w:tcPr>
            <w:tcW w:w="1789" w:type="dxa"/>
          </w:tcPr>
          <w:p w14:paraId="149B88C4" w14:textId="77777777" w:rsidR="0016309C" w:rsidRPr="00191EBE" w:rsidRDefault="0016309C" w:rsidP="00132FB9">
            <w:pPr>
              <w:spacing w:after="0" w:line="240" w:lineRule="auto"/>
              <w:rPr>
                <w:rFonts w:ascii="Arial" w:hAnsi="Arial" w:cs="Arial"/>
                <w:sz w:val="16"/>
                <w:szCs w:val="16"/>
              </w:rPr>
            </w:pPr>
          </w:p>
          <w:p w14:paraId="2DDA76D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10E9D7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5 (0.94 – 1.18)</w:t>
            </w:r>
          </w:p>
          <w:p w14:paraId="18BC3D1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2 (0.96 – 1.31)</w:t>
            </w:r>
          </w:p>
          <w:p w14:paraId="087F96A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2 (1.14 – 1.53)</w:t>
            </w:r>
          </w:p>
        </w:tc>
        <w:tc>
          <w:tcPr>
            <w:tcW w:w="959" w:type="dxa"/>
          </w:tcPr>
          <w:p w14:paraId="21C390F0" w14:textId="77777777" w:rsidR="0016309C" w:rsidRPr="00191EBE" w:rsidRDefault="0016309C" w:rsidP="00132FB9">
            <w:pPr>
              <w:spacing w:after="0" w:line="240" w:lineRule="auto"/>
              <w:rPr>
                <w:rFonts w:ascii="Arial" w:hAnsi="Arial" w:cs="Arial"/>
                <w:sz w:val="16"/>
                <w:szCs w:val="16"/>
              </w:rPr>
            </w:pPr>
          </w:p>
          <w:p w14:paraId="669BFBD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091A1B5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1</w:t>
            </w:r>
          </w:p>
          <w:p w14:paraId="49987C9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5</w:t>
            </w:r>
          </w:p>
          <w:p w14:paraId="79F0F42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2BD3CF64" w14:textId="77777777" w:rsidR="0016309C" w:rsidRPr="00191EBE" w:rsidRDefault="0016309C" w:rsidP="00132FB9">
            <w:pPr>
              <w:spacing w:after="0" w:line="240" w:lineRule="auto"/>
              <w:rPr>
                <w:rFonts w:ascii="Arial" w:hAnsi="Arial" w:cs="Arial"/>
                <w:sz w:val="16"/>
                <w:szCs w:val="16"/>
              </w:rPr>
            </w:pPr>
          </w:p>
          <w:p w14:paraId="77C80AF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5059853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7 (0.94 – 1.21)</w:t>
            </w:r>
          </w:p>
          <w:p w14:paraId="15576C2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3 (0.87 – 1.23)</w:t>
            </w:r>
          </w:p>
          <w:p w14:paraId="55DD460C" w14:textId="77777777" w:rsidR="0016309C" w:rsidRPr="00191EBE" w:rsidRDefault="0016309C" w:rsidP="00132FB9">
            <w:pPr>
              <w:spacing w:after="0" w:line="240" w:lineRule="auto"/>
              <w:rPr>
                <w:sz w:val="16"/>
                <w:szCs w:val="16"/>
              </w:rPr>
            </w:pPr>
            <w:r w:rsidRPr="00191EBE">
              <w:rPr>
                <w:rFonts w:ascii="Arial" w:hAnsi="Arial" w:cs="Arial"/>
                <w:sz w:val="16"/>
                <w:szCs w:val="16"/>
              </w:rPr>
              <w:t>1.24 (1.04 – 1.46)</w:t>
            </w:r>
          </w:p>
        </w:tc>
        <w:tc>
          <w:tcPr>
            <w:tcW w:w="831" w:type="dxa"/>
          </w:tcPr>
          <w:p w14:paraId="24D51C71" w14:textId="77777777" w:rsidR="0016309C" w:rsidRPr="00191EBE" w:rsidRDefault="0016309C" w:rsidP="00132FB9">
            <w:pPr>
              <w:spacing w:after="0" w:line="240" w:lineRule="auto"/>
              <w:rPr>
                <w:rFonts w:ascii="Arial" w:hAnsi="Arial" w:cs="Arial"/>
                <w:sz w:val="16"/>
                <w:szCs w:val="16"/>
              </w:rPr>
            </w:pPr>
          </w:p>
          <w:p w14:paraId="1EB0EBF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04598FE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1</w:t>
            </w:r>
          </w:p>
          <w:p w14:paraId="7AF1EEE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4</w:t>
            </w:r>
          </w:p>
          <w:p w14:paraId="2E66DBED" w14:textId="77777777" w:rsidR="0016309C" w:rsidRPr="00191EBE" w:rsidRDefault="0016309C" w:rsidP="00132FB9">
            <w:pPr>
              <w:spacing w:after="0" w:line="240" w:lineRule="auto"/>
              <w:rPr>
                <w:sz w:val="16"/>
                <w:szCs w:val="16"/>
              </w:rPr>
            </w:pPr>
            <w:r w:rsidRPr="00191EBE">
              <w:rPr>
                <w:rFonts w:ascii="Arial" w:hAnsi="Arial" w:cs="Arial"/>
                <w:sz w:val="16"/>
                <w:szCs w:val="16"/>
              </w:rPr>
              <w:t>0.01</w:t>
            </w:r>
          </w:p>
        </w:tc>
      </w:tr>
      <w:tr w:rsidR="0016309C" w:rsidRPr="00191EBE" w14:paraId="2BBC81D9" w14:textId="77777777" w:rsidTr="00132FB9">
        <w:trPr>
          <w:trHeight w:val="1244"/>
        </w:trPr>
        <w:tc>
          <w:tcPr>
            <w:tcW w:w="4333" w:type="dxa"/>
          </w:tcPr>
          <w:p w14:paraId="6A77E216"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Index of multiple deprivation</w:t>
            </w:r>
          </w:p>
          <w:p w14:paraId="14294A0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 (most deprived)</w:t>
            </w:r>
          </w:p>
          <w:p w14:paraId="0F098E7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2</w:t>
            </w:r>
          </w:p>
          <w:p w14:paraId="7CAB2D3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3</w:t>
            </w:r>
          </w:p>
          <w:p w14:paraId="4DF37E5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4</w:t>
            </w:r>
          </w:p>
          <w:p w14:paraId="114288C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5 (least deprived)</w:t>
            </w:r>
          </w:p>
        </w:tc>
        <w:tc>
          <w:tcPr>
            <w:tcW w:w="1789" w:type="dxa"/>
          </w:tcPr>
          <w:p w14:paraId="40860479" w14:textId="77777777" w:rsidR="0016309C" w:rsidRPr="00191EBE" w:rsidRDefault="0016309C" w:rsidP="00132FB9">
            <w:pPr>
              <w:spacing w:after="0" w:line="240" w:lineRule="auto"/>
              <w:rPr>
                <w:rFonts w:ascii="Arial" w:hAnsi="Arial" w:cs="Arial"/>
                <w:sz w:val="16"/>
                <w:szCs w:val="16"/>
              </w:rPr>
            </w:pPr>
          </w:p>
          <w:p w14:paraId="7066690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2 (1.02 – 1.46)</w:t>
            </w:r>
          </w:p>
          <w:p w14:paraId="23D9026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7 (1.01 – 1.36)</w:t>
            </w:r>
          </w:p>
          <w:p w14:paraId="573EB5E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1BD4985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9 (0.85 – 1.14)</w:t>
            </w:r>
          </w:p>
          <w:p w14:paraId="45E4F10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4 (0.82 – 1.08)</w:t>
            </w:r>
          </w:p>
        </w:tc>
        <w:tc>
          <w:tcPr>
            <w:tcW w:w="959" w:type="dxa"/>
          </w:tcPr>
          <w:p w14:paraId="7AFFBF48" w14:textId="77777777" w:rsidR="0016309C" w:rsidRPr="00191EBE" w:rsidRDefault="0016309C" w:rsidP="00132FB9">
            <w:pPr>
              <w:spacing w:after="0" w:line="240" w:lineRule="auto"/>
              <w:rPr>
                <w:rFonts w:ascii="Arial" w:hAnsi="Arial" w:cs="Arial"/>
                <w:sz w:val="16"/>
                <w:szCs w:val="16"/>
              </w:rPr>
            </w:pPr>
          </w:p>
          <w:p w14:paraId="405A254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3</w:t>
            </w:r>
          </w:p>
          <w:p w14:paraId="5D54822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4</w:t>
            </w:r>
          </w:p>
          <w:p w14:paraId="0E1149C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4848926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5</w:t>
            </w:r>
          </w:p>
          <w:p w14:paraId="2324CF2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1</w:t>
            </w:r>
          </w:p>
        </w:tc>
        <w:tc>
          <w:tcPr>
            <w:tcW w:w="1789" w:type="dxa"/>
          </w:tcPr>
          <w:p w14:paraId="562C20A6" w14:textId="77777777" w:rsidR="0016309C" w:rsidRPr="00191EBE" w:rsidRDefault="0016309C" w:rsidP="00132FB9">
            <w:pPr>
              <w:spacing w:after="0" w:line="240" w:lineRule="auto"/>
              <w:rPr>
                <w:rFonts w:ascii="Arial" w:hAnsi="Arial" w:cs="Arial"/>
                <w:sz w:val="16"/>
                <w:szCs w:val="16"/>
              </w:rPr>
            </w:pPr>
          </w:p>
          <w:p w14:paraId="75ED687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1 (0.83 – 1.23)</w:t>
            </w:r>
          </w:p>
          <w:p w14:paraId="2FCD166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8 (0.92 – 1.26)</w:t>
            </w:r>
          </w:p>
          <w:p w14:paraId="69E1A61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10AE9CE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2 (0.88 – 1.19)</w:t>
            </w:r>
          </w:p>
          <w:p w14:paraId="15C6E347" w14:textId="77777777" w:rsidR="0016309C" w:rsidRPr="00191EBE" w:rsidRDefault="0016309C" w:rsidP="00132FB9">
            <w:pPr>
              <w:spacing w:after="0" w:line="240" w:lineRule="auto"/>
              <w:rPr>
                <w:sz w:val="16"/>
                <w:szCs w:val="16"/>
              </w:rPr>
            </w:pPr>
            <w:r w:rsidRPr="00191EBE">
              <w:rPr>
                <w:rFonts w:ascii="Arial" w:hAnsi="Arial" w:cs="Arial"/>
                <w:sz w:val="16"/>
                <w:szCs w:val="16"/>
              </w:rPr>
              <w:t>1.05 (0.91 – 1.21)</w:t>
            </w:r>
          </w:p>
        </w:tc>
        <w:tc>
          <w:tcPr>
            <w:tcW w:w="831" w:type="dxa"/>
          </w:tcPr>
          <w:p w14:paraId="0A09D098" w14:textId="77777777" w:rsidR="0016309C" w:rsidRPr="00191EBE" w:rsidRDefault="0016309C" w:rsidP="00132FB9">
            <w:pPr>
              <w:spacing w:after="0" w:line="240" w:lineRule="auto"/>
              <w:rPr>
                <w:rFonts w:ascii="Arial" w:hAnsi="Arial" w:cs="Arial"/>
                <w:sz w:val="16"/>
                <w:szCs w:val="16"/>
              </w:rPr>
            </w:pPr>
          </w:p>
          <w:p w14:paraId="35941AB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9</w:t>
            </w:r>
          </w:p>
          <w:p w14:paraId="0DD244A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1</w:t>
            </w:r>
          </w:p>
          <w:p w14:paraId="56A0E13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74ED8C7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6</w:t>
            </w:r>
          </w:p>
          <w:p w14:paraId="5832B0FB" w14:textId="77777777" w:rsidR="0016309C" w:rsidRPr="00191EBE" w:rsidRDefault="0016309C" w:rsidP="00132FB9">
            <w:pPr>
              <w:spacing w:after="0" w:line="240" w:lineRule="auto"/>
              <w:rPr>
                <w:sz w:val="16"/>
                <w:szCs w:val="16"/>
              </w:rPr>
            </w:pPr>
            <w:r w:rsidRPr="00191EBE">
              <w:rPr>
                <w:rFonts w:ascii="Arial" w:hAnsi="Arial" w:cs="Arial"/>
                <w:sz w:val="16"/>
                <w:szCs w:val="16"/>
              </w:rPr>
              <w:t>0.48</w:t>
            </w:r>
          </w:p>
        </w:tc>
      </w:tr>
      <w:tr w:rsidR="0016309C" w:rsidRPr="00191EBE" w14:paraId="63A36938" w14:textId="77777777" w:rsidTr="00132FB9">
        <w:trPr>
          <w:trHeight w:val="201"/>
        </w:trPr>
        <w:tc>
          <w:tcPr>
            <w:tcW w:w="4333" w:type="dxa"/>
          </w:tcPr>
          <w:p w14:paraId="79CE348D"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Household size</w:t>
            </w:r>
          </w:p>
        </w:tc>
        <w:tc>
          <w:tcPr>
            <w:tcW w:w="1789" w:type="dxa"/>
          </w:tcPr>
          <w:p w14:paraId="76C2F37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5 (1.02 – 1.08)</w:t>
            </w:r>
          </w:p>
        </w:tc>
        <w:tc>
          <w:tcPr>
            <w:tcW w:w="959" w:type="dxa"/>
          </w:tcPr>
          <w:p w14:paraId="3002176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4</w:t>
            </w:r>
          </w:p>
        </w:tc>
        <w:tc>
          <w:tcPr>
            <w:tcW w:w="1789" w:type="dxa"/>
          </w:tcPr>
          <w:p w14:paraId="5B47E2A4" w14:textId="77777777" w:rsidR="0016309C" w:rsidRPr="00191EBE" w:rsidRDefault="0016309C" w:rsidP="00132FB9">
            <w:pPr>
              <w:spacing w:after="0" w:line="240" w:lineRule="auto"/>
              <w:rPr>
                <w:sz w:val="16"/>
                <w:szCs w:val="16"/>
              </w:rPr>
            </w:pPr>
            <w:r w:rsidRPr="00191EBE">
              <w:rPr>
                <w:rFonts w:ascii="Arial" w:hAnsi="Arial" w:cs="Arial"/>
                <w:sz w:val="16"/>
                <w:szCs w:val="16"/>
              </w:rPr>
              <w:t>1.01 (0.98 – 1.05)</w:t>
            </w:r>
          </w:p>
        </w:tc>
        <w:tc>
          <w:tcPr>
            <w:tcW w:w="831" w:type="dxa"/>
          </w:tcPr>
          <w:p w14:paraId="6FCE97D3" w14:textId="77777777" w:rsidR="0016309C" w:rsidRPr="00191EBE" w:rsidRDefault="0016309C" w:rsidP="00132FB9">
            <w:pPr>
              <w:spacing w:after="0" w:line="240" w:lineRule="auto"/>
              <w:rPr>
                <w:sz w:val="16"/>
                <w:szCs w:val="16"/>
              </w:rPr>
            </w:pPr>
            <w:r w:rsidRPr="00191EBE">
              <w:rPr>
                <w:rFonts w:ascii="Arial" w:hAnsi="Arial" w:cs="Arial"/>
                <w:sz w:val="16"/>
                <w:szCs w:val="16"/>
              </w:rPr>
              <w:t>0.49</w:t>
            </w:r>
          </w:p>
        </w:tc>
      </w:tr>
      <w:tr w:rsidR="0016309C" w:rsidRPr="00191EBE" w14:paraId="7CD293EF" w14:textId="77777777" w:rsidTr="00132FB9">
        <w:trPr>
          <w:trHeight w:val="67"/>
        </w:trPr>
        <w:tc>
          <w:tcPr>
            <w:tcW w:w="4333" w:type="dxa"/>
          </w:tcPr>
          <w:p w14:paraId="0F087505"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Cohabitation</w:t>
            </w:r>
          </w:p>
          <w:p w14:paraId="527DF4F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Does not live with other key workers</w:t>
            </w:r>
          </w:p>
          <w:p w14:paraId="452B91C1"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Lives with other key workers</w:t>
            </w:r>
          </w:p>
        </w:tc>
        <w:tc>
          <w:tcPr>
            <w:tcW w:w="1789" w:type="dxa"/>
          </w:tcPr>
          <w:p w14:paraId="338373C7" w14:textId="77777777" w:rsidR="0016309C" w:rsidRPr="00191EBE" w:rsidRDefault="0016309C" w:rsidP="00132FB9">
            <w:pPr>
              <w:spacing w:after="0" w:line="240" w:lineRule="auto"/>
              <w:rPr>
                <w:rFonts w:ascii="Arial" w:hAnsi="Arial" w:cs="Arial"/>
                <w:sz w:val="16"/>
                <w:szCs w:val="16"/>
              </w:rPr>
            </w:pPr>
          </w:p>
          <w:p w14:paraId="54FD6AE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18FA7F4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9 (1.18 – 1.41)</w:t>
            </w:r>
          </w:p>
        </w:tc>
        <w:tc>
          <w:tcPr>
            <w:tcW w:w="959" w:type="dxa"/>
          </w:tcPr>
          <w:p w14:paraId="5CF08C98" w14:textId="77777777" w:rsidR="0016309C" w:rsidRPr="00191EBE" w:rsidRDefault="0016309C" w:rsidP="00132FB9">
            <w:pPr>
              <w:spacing w:after="0" w:line="240" w:lineRule="auto"/>
              <w:rPr>
                <w:rFonts w:ascii="Arial" w:hAnsi="Arial" w:cs="Arial"/>
                <w:sz w:val="16"/>
                <w:szCs w:val="16"/>
              </w:rPr>
            </w:pPr>
          </w:p>
          <w:p w14:paraId="134E94F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48B570D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73B7C3C5" w14:textId="77777777" w:rsidR="0016309C" w:rsidRPr="00191EBE" w:rsidRDefault="0016309C" w:rsidP="00132FB9">
            <w:pPr>
              <w:spacing w:after="0" w:line="240" w:lineRule="auto"/>
              <w:rPr>
                <w:rFonts w:ascii="Arial" w:hAnsi="Arial" w:cs="Arial"/>
                <w:sz w:val="16"/>
                <w:szCs w:val="16"/>
              </w:rPr>
            </w:pPr>
          </w:p>
          <w:p w14:paraId="6BDE559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4B85CFBA" w14:textId="77777777" w:rsidR="0016309C" w:rsidRPr="00191EBE" w:rsidRDefault="0016309C" w:rsidP="00132FB9">
            <w:pPr>
              <w:spacing w:after="0" w:line="240" w:lineRule="auto"/>
              <w:rPr>
                <w:sz w:val="16"/>
                <w:szCs w:val="16"/>
              </w:rPr>
            </w:pPr>
            <w:r w:rsidRPr="00191EBE">
              <w:rPr>
                <w:rFonts w:ascii="Arial" w:hAnsi="Arial" w:cs="Arial"/>
                <w:sz w:val="16"/>
                <w:szCs w:val="16"/>
              </w:rPr>
              <w:t>1.18 (1.07 – 1.30)</w:t>
            </w:r>
          </w:p>
        </w:tc>
        <w:tc>
          <w:tcPr>
            <w:tcW w:w="831" w:type="dxa"/>
          </w:tcPr>
          <w:p w14:paraId="677EFEFD" w14:textId="77777777" w:rsidR="0016309C" w:rsidRPr="00191EBE" w:rsidRDefault="0016309C" w:rsidP="00132FB9">
            <w:pPr>
              <w:spacing w:after="0" w:line="240" w:lineRule="auto"/>
              <w:rPr>
                <w:rFonts w:ascii="Arial" w:hAnsi="Arial" w:cs="Arial"/>
                <w:sz w:val="16"/>
                <w:szCs w:val="16"/>
              </w:rPr>
            </w:pPr>
          </w:p>
          <w:p w14:paraId="0E0929B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10934534" w14:textId="77777777" w:rsidR="0016309C" w:rsidRPr="00191EBE" w:rsidRDefault="0016309C" w:rsidP="00132FB9">
            <w:pPr>
              <w:spacing w:after="0" w:line="240" w:lineRule="auto"/>
              <w:rPr>
                <w:sz w:val="16"/>
                <w:szCs w:val="16"/>
              </w:rPr>
            </w:pPr>
            <w:r w:rsidRPr="00191EBE">
              <w:rPr>
                <w:rFonts w:ascii="Arial" w:hAnsi="Arial" w:cs="Arial"/>
                <w:sz w:val="16"/>
                <w:szCs w:val="16"/>
              </w:rPr>
              <w:t>0.001</w:t>
            </w:r>
          </w:p>
        </w:tc>
      </w:tr>
      <w:tr w:rsidR="0016309C" w:rsidRPr="00191EBE" w14:paraId="6157A3AE" w14:textId="77777777" w:rsidTr="00132FB9">
        <w:trPr>
          <w:trHeight w:val="622"/>
        </w:trPr>
        <w:tc>
          <w:tcPr>
            <w:tcW w:w="4333" w:type="dxa"/>
          </w:tcPr>
          <w:p w14:paraId="358232EF"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Accommodation</w:t>
            </w:r>
          </w:p>
          <w:p w14:paraId="5EE8BF1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Does not have shared spaces</w:t>
            </w:r>
          </w:p>
          <w:p w14:paraId="21F774AD"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Has shared spaces</w:t>
            </w:r>
          </w:p>
        </w:tc>
        <w:tc>
          <w:tcPr>
            <w:tcW w:w="1789" w:type="dxa"/>
          </w:tcPr>
          <w:p w14:paraId="2D43E7D7" w14:textId="77777777" w:rsidR="0016309C" w:rsidRPr="00191EBE" w:rsidRDefault="0016309C" w:rsidP="00132FB9">
            <w:pPr>
              <w:spacing w:after="0" w:line="240" w:lineRule="auto"/>
              <w:rPr>
                <w:rFonts w:ascii="Arial" w:hAnsi="Arial" w:cs="Arial"/>
                <w:sz w:val="16"/>
                <w:szCs w:val="16"/>
              </w:rPr>
            </w:pPr>
          </w:p>
          <w:p w14:paraId="2121F88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2F48093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7 (1.04 – 1.31)</w:t>
            </w:r>
          </w:p>
        </w:tc>
        <w:tc>
          <w:tcPr>
            <w:tcW w:w="959" w:type="dxa"/>
          </w:tcPr>
          <w:p w14:paraId="79966954" w14:textId="77777777" w:rsidR="0016309C" w:rsidRPr="00191EBE" w:rsidRDefault="0016309C" w:rsidP="00132FB9">
            <w:pPr>
              <w:spacing w:after="0" w:line="240" w:lineRule="auto"/>
              <w:rPr>
                <w:rFonts w:ascii="Arial" w:hAnsi="Arial" w:cs="Arial"/>
                <w:sz w:val="16"/>
                <w:szCs w:val="16"/>
              </w:rPr>
            </w:pPr>
          </w:p>
          <w:p w14:paraId="1A53C05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1A078B9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1</w:t>
            </w:r>
          </w:p>
        </w:tc>
        <w:tc>
          <w:tcPr>
            <w:tcW w:w="1789" w:type="dxa"/>
          </w:tcPr>
          <w:p w14:paraId="2E824D70" w14:textId="77777777" w:rsidR="0016309C" w:rsidRPr="00191EBE" w:rsidRDefault="0016309C" w:rsidP="00132FB9">
            <w:pPr>
              <w:spacing w:after="0" w:line="240" w:lineRule="auto"/>
              <w:rPr>
                <w:rFonts w:ascii="Arial" w:hAnsi="Arial" w:cs="Arial"/>
                <w:sz w:val="16"/>
                <w:szCs w:val="16"/>
              </w:rPr>
            </w:pPr>
          </w:p>
          <w:p w14:paraId="57E17CA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00781100" w14:textId="77777777" w:rsidR="0016309C" w:rsidRPr="00191EBE" w:rsidRDefault="0016309C" w:rsidP="00132FB9">
            <w:pPr>
              <w:spacing w:after="0" w:line="240" w:lineRule="auto"/>
              <w:rPr>
                <w:sz w:val="16"/>
                <w:szCs w:val="16"/>
              </w:rPr>
            </w:pPr>
            <w:r w:rsidRPr="00191EBE">
              <w:rPr>
                <w:rFonts w:ascii="Arial" w:hAnsi="Arial" w:cs="Arial"/>
                <w:sz w:val="16"/>
                <w:szCs w:val="16"/>
              </w:rPr>
              <w:t>0.92 (0.81 – 1.06)</w:t>
            </w:r>
          </w:p>
        </w:tc>
        <w:tc>
          <w:tcPr>
            <w:tcW w:w="831" w:type="dxa"/>
          </w:tcPr>
          <w:p w14:paraId="1930E9EB" w14:textId="77777777" w:rsidR="0016309C" w:rsidRPr="00191EBE" w:rsidRDefault="0016309C" w:rsidP="00132FB9">
            <w:pPr>
              <w:spacing w:after="0" w:line="240" w:lineRule="auto"/>
              <w:rPr>
                <w:rFonts w:ascii="Arial" w:hAnsi="Arial" w:cs="Arial"/>
                <w:sz w:val="16"/>
                <w:szCs w:val="16"/>
              </w:rPr>
            </w:pPr>
          </w:p>
          <w:p w14:paraId="048AA9B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569D0863" w14:textId="77777777" w:rsidR="0016309C" w:rsidRPr="00191EBE" w:rsidRDefault="0016309C" w:rsidP="00132FB9">
            <w:pPr>
              <w:spacing w:after="0" w:line="240" w:lineRule="auto"/>
              <w:rPr>
                <w:sz w:val="16"/>
                <w:szCs w:val="16"/>
              </w:rPr>
            </w:pPr>
            <w:r w:rsidRPr="00191EBE">
              <w:rPr>
                <w:rFonts w:ascii="Arial" w:hAnsi="Arial" w:cs="Arial"/>
                <w:sz w:val="16"/>
                <w:szCs w:val="16"/>
              </w:rPr>
              <w:t>0.24</w:t>
            </w:r>
          </w:p>
        </w:tc>
      </w:tr>
      <w:tr w:rsidR="0016309C" w:rsidRPr="00191EBE" w14:paraId="106EBEDA" w14:textId="77777777" w:rsidTr="00132FB9">
        <w:trPr>
          <w:trHeight w:val="766"/>
        </w:trPr>
        <w:tc>
          <w:tcPr>
            <w:tcW w:w="4333" w:type="dxa"/>
          </w:tcPr>
          <w:p w14:paraId="7A2F26F8"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Social mixing with others outside household</w:t>
            </w:r>
          </w:p>
          <w:p w14:paraId="7DF6F35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ne / remote only</w:t>
            </w:r>
          </w:p>
          <w:p w14:paraId="05E295E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Face to face with social distancing</w:t>
            </w:r>
          </w:p>
          <w:p w14:paraId="609D2FB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ith physical contact</w:t>
            </w:r>
          </w:p>
        </w:tc>
        <w:tc>
          <w:tcPr>
            <w:tcW w:w="1789" w:type="dxa"/>
          </w:tcPr>
          <w:p w14:paraId="093C1178" w14:textId="77777777" w:rsidR="0016309C" w:rsidRPr="00191EBE" w:rsidRDefault="0016309C" w:rsidP="00132FB9">
            <w:pPr>
              <w:spacing w:after="0" w:line="240" w:lineRule="auto"/>
              <w:rPr>
                <w:rFonts w:ascii="Arial" w:hAnsi="Arial" w:cs="Arial"/>
                <w:sz w:val="16"/>
                <w:szCs w:val="16"/>
              </w:rPr>
            </w:pPr>
          </w:p>
          <w:p w14:paraId="6076CC7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488F8B1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2 (0.74 – 0.91)</w:t>
            </w:r>
          </w:p>
          <w:p w14:paraId="45D897C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2 (0.89 – 1.19)</w:t>
            </w:r>
          </w:p>
        </w:tc>
        <w:tc>
          <w:tcPr>
            <w:tcW w:w="959" w:type="dxa"/>
          </w:tcPr>
          <w:p w14:paraId="21426DC7" w14:textId="77777777" w:rsidR="0016309C" w:rsidRPr="00191EBE" w:rsidRDefault="0016309C" w:rsidP="00132FB9">
            <w:pPr>
              <w:spacing w:after="0" w:line="240" w:lineRule="auto"/>
              <w:rPr>
                <w:rFonts w:ascii="Arial" w:hAnsi="Arial" w:cs="Arial"/>
                <w:sz w:val="16"/>
                <w:szCs w:val="16"/>
              </w:rPr>
            </w:pPr>
          </w:p>
          <w:p w14:paraId="0C7A3AA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48288D2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56BB05E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4</w:t>
            </w:r>
          </w:p>
        </w:tc>
        <w:tc>
          <w:tcPr>
            <w:tcW w:w="1789" w:type="dxa"/>
          </w:tcPr>
          <w:p w14:paraId="5FDD48E0" w14:textId="77777777" w:rsidR="0016309C" w:rsidRPr="00191EBE" w:rsidRDefault="0016309C" w:rsidP="00132FB9">
            <w:pPr>
              <w:spacing w:after="0" w:line="240" w:lineRule="auto"/>
              <w:rPr>
                <w:rFonts w:ascii="Arial" w:hAnsi="Arial" w:cs="Arial"/>
                <w:sz w:val="16"/>
                <w:szCs w:val="16"/>
              </w:rPr>
            </w:pPr>
          </w:p>
          <w:p w14:paraId="4741A5C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C82569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1 (0.81 – 1.02)</w:t>
            </w:r>
          </w:p>
          <w:p w14:paraId="6F4052F0" w14:textId="77777777" w:rsidR="0016309C" w:rsidRPr="00191EBE" w:rsidRDefault="0016309C" w:rsidP="00132FB9">
            <w:pPr>
              <w:spacing w:after="0" w:line="240" w:lineRule="auto"/>
              <w:rPr>
                <w:sz w:val="16"/>
                <w:szCs w:val="16"/>
              </w:rPr>
            </w:pPr>
            <w:r w:rsidRPr="00191EBE">
              <w:rPr>
                <w:rFonts w:ascii="Arial" w:hAnsi="Arial" w:cs="Arial"/>
                <w:sz w:val="16"/>
                <w:szCs w:val="16"/>
              </w:rPr>
              <w:t>0.98 (0.84 – 1.15)</w:t>
            </w:r>
          </w:p>
        </w:tc>
        <w:tc>
          <w:tcPr>
            <w:tcW w:w="831" w:type="dxa"/>
          </w:tcPr>
          <w:p w14:paraId="11BAC5F7" w14:textId="77777777" w:rsidR="0016309C" w:rsidRPr="00191EBE" w:rsidRDefault="0016309C" w:rsidP="00132FB9">
            <w:pPr>
              <w:spacing w:after="0" w:line="240" w:lineRule="auto"/>
              <w:rPr>
                <w:rFonts w:ascii="Arial" w:hAnsi="Arial" w:cs="Arial"/>
                <w:sz w:val="16"/>
                <w:szCs w:val="16"/>
              </w:rPr>
            </w:pPr>
          </w:p>
          <w:p w14:paraId="4549431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26A073B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9</w:t>
            </w:r>
          </w:p>
          <w:p w14:paraId="74843EEB" w14:textId="77777777" w:rsidR="0016309C" w:rsidRPr="00191EBE" w:rsidRDefault="0016309C" w:rsidP="00132FB9">
            <w:pPr>
              <w:spacing w:after="0" w:line="240" w:lineRule="auto"/>
              <w:rPr>
                <w:sz w:val="16"/>
                <w:szCs w:val="16"/>
              </w:rPr>
            </w:pPr>
            <w:r w:rsidRPr="00191EBE">
              <w:rPr>
                <w:rFonts w:ascii="Arial" w:hAnsi="Arial" w:cs="Arial"/>
                <w:sz w:val="16"/>
                <w:szCs w:val="16"/>
              </w:rPr>
              <w:t>0.83</w:t>
            </w:r>
          </w:p>
        </w:tc>
      </w:tr>
      <w:tr w:rsidR="0016309C" w:rsidRPr="00191EBE" w14:paraId="00653C15" w14:textId="77777777" w:rsidTr="00132FB9">
        <w:trPr>
          <w:trHeight w:val="622"/>
        </w:trPr>
        <w:tc>
          <w:tcPr>
            <w:tcW w:w="4333" w:type="dxa"/>
          </w:tcPr>
          <w:p w14:paraId="039C5FE1"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Comorbidities</w:t>
            </w:r>
          </w:p>
          <w:p w14:paraId="2116F46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Diabetes</w:t>
            </w:r>
          </w:p>
          <w:p w14:paraId="08AC1AEC"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Immunosuppression</w:t>
            </w:r>
          </w:p>
        </w:tc>
        <w:tc>
          <w:tcPr>
            <w:tcW w:w="1789" w:type="dxa"/>
          </w:tcPr>
          <w:p w14:paraId="4D9185FB" w14:textId="77777777" w:rsidR="0016309C" w:rsidRPr="00191EBE" w:rsidRDefault="0016309C" w:rsidP="00132FB9">
            <w:pPr>
              <w:spacing w:after="0" w:line="240" w:lineRule="auto"/>
              <w:rPr>
                <w:rFonts w:ascii="Arial" w:hAnsi="Arial" w:cs="Arial"/>
                <w:sz w:val="16"/>
                <w:szCs w:val="16"/>
              </w:rPr>
            </w:pPr>
          </w:p>
          <w:p w14:paraId="62CDDB8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6 (0.75 – 1.22)</w:t>
            </w:r>
          </w:p>
          <w:p w14:paraId="0E6ABE3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5 (0.57 – 0.99)</w:t>
            </w:r>
          </w:p>
        </w:tc>
        <w:tc>
          <w:tcPr>
            <w:tcW w:w="959" w:type="dxa"/>
          </w:tcPr>
          <w:p w14:paraId="30109329" w14:textId="77777777" w:rsidR="0016309C" w:rsidRPr="00191EBE" w:rsidRDefault="0016309C" w:rsidP="00132FB9">
            <w:pPr>
              <w:spacing w:after="0" w:line="240" w:lineRule="auto"/>
              <w:rPr>
                <w:rFonts w:ascii="Arial" w:hAnsi="Arial" w:cs="Arial"/>
                <w:sz w:val="16"/>
                <w:szCs w:val="16"/>
              </w:rPr>
            </w:pPr>
          </w:p>
          <w:p w14:paraId="06EA487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3</w:t>
            </w:r>
          </w:p>
          <w:p w14:paraId="64E9C18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4</w:t>
            </w:r>
          </w:p>
        </w:tc>
        <w:tc>
          <w:tcPr>
            <w:tcW w:w="1789" w:type="dxa"/>
          </w:tcPr>
          <w:p w14:paraId="76B27E3B" w14:textId="77777777" w:rsidR="0016309C" w:rsidRPr="00191EBE" w:rsidRDefault="0016309C" w:rsidP="00132FB9">
            <w:pPr>
              <w:spacing w:after="0" w:line="240" w:lineRule="auto"/>
              <w:rPr>
                <w:rFonts w:ascii="Arial" w:hAnsi="Arial" w:cs="Arial"/>
                <w:sz w:val="16"/>
                <w:szCs w:val="16"/>
              </w:rPr>
            </w:pPr>
          </w:p>
          <w:p w14:paraId="38A198F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2 (0.87 – 1.45)</w:t>
            </w:r>
          </w:p>
          <w:p w14:paraId="2A770FF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9 (0.72 – 1.35)</w:t>
            </w:r>
          </w:p>
        </w:tc>
        <w:tc>
          <w:tcPr>
            <w:tcW w:w="831" w:type="dxa"/>
          </w:tcPr>
          <w:p w14:paraId="34ACE381" w14:textId="77777777" w:rsidR="0016309C" w:rsidRPr="00191EBE" w:rsidRDefault="0016309C" w:rsidP="00132FB9">
            <w:pPr>
              <w:spacing w:after="0" w:line="240" w:lineRule="auto"/>
              <w:rPr>
                <w:rFonts w:ascii="Arial" w:hAnsi="Arial" w:cs="Arial"/>
                <w:sz w:val="16"/>
                <w:szCs w:val="16"/>
              </w:rPr>
            </w:pPr>
          </w:p>
          <w:p w14:paraId="67A0A51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7</w:t>
            </w:r>
          </w:p>
          <w:p w14:paraId="18EABD1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3</w:t>
            </w:r>
          </w:p>
        </w:tc>
      </w:tr>
      <w:tr w:rsidR="0016309C" w:rsidRPr="00191EBE" w14:paraId="082516CA" w14:textId="77777777" w:rsidTr="00132FB9">
        <w:trPr>
          <w:trHeight w:val="622"/>
        </w:trPr>
        <w:tc>
          <w:tcPr>
            <w:tcW w:w="4333" w:type="dxa"/>
          </w:tcPr>
          <w:p w14:paraId="46BE967E"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Shielding status</w:t>
            </w:r>
          </w:p>
          <w:p w14:paraId="18A047B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t advised to shield</w:t>
            </w:r>
          </w:p>
          <w:p w14:paraId="57EB83C7"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Advised to shield</w:t>
            </w:r>
          </w:p>
        </w:tc>
        <w:tc>
          <w:tcPr>
            <w:tcW w:w="1789" w:type="dxa"/>
          </w:tcPr>
          <w:p w14:paraId="012B5CC3" w14:textId="77777777" w:rsidR="0016309C" w:rsidRPr="00191EBE" w:rsidRDefault="0016309C" w:rsidP="00132FB9">
            <w:pPr>
              <w:spacing w:after="0" w:line="240" w:lineRule="auto"/>
              <w:rPr>
                <w:rFonts w:ascii="Arial" w:hAnsi="Arial" w:cs="Arial"/>
                <w:sz w:val="16"/>
                <w:szCs w:val="16"/>
              </w:rPr>
            </w:pPr>
          </w:p>
          <w:p w14:paraId="779254C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43CBD32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7 (0.60 – 0.99)</w:t>
            </w:r>
          </w:p>
        </w:tc>
        <w:tc>
          <w:tcPr>
            <w:tcW w:w="959" w:type="dxa"/>
          </w:tcPr>
          <w:p w14:paraId="7D714C39" w14:textId="77777777" w:rsidR="0016309C" w:rsidRPr="00191EBE" w:rsidRDefault="0016309C" w:rsidP="00132FB9">
            <w:pPr>
              <w:spacing w:after="0" w:line="240" w:lineRule="auto"/>
              <w:rPr>
                <w:rFonts w:ascii="Arial" w:hAnsi="Arial" w:cs="Arial"/>
                <w:sz w:val="16"/>
                <w:szCs w:val="16"/>
              </w:rPr>
            </w:pPr>
          </w:p>
          <w:p w14:paraId="7E860F9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7811928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5</w:t>
            </w:r>
          </w:p>
        </w:tc>
        <w:tc>
          <w:tcPr>
            <w:tcW w:w="1789" w:type="dxa"/>
          </w:tcPr>
          <w:p w14:paraId="552F7AE5" w14:textId="77777777" w:rsidR="0016309C" w:rsidRPr="00191EBE" w:rsidRDefault="0016309C" w:rsidP="00132FB9">
            <w:pPr>
              <w:spacing w:after="0" w:line="240" w:lineRule="auto"/>
              <w:rPr>
                <w:rFonts w:ascii="Arial" w:hAnsi="Arial" w:cs="Arial"/>
                <w:sz w:val="16"/>
                <w:szCs w:val="16"/>
              </w:rPr>
            </w:pPr>
          </w:p>
          <w:p w14:paraId="198A770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00577E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9 (0.67 – 1.18)</w:t>
            </w:r>
          </w:p>
        </w:tc>
        <w:tc>
          <w:tcPr>
            <w:tcW w:w="831" w:type="dxa"/>
          </w:tcPr>
          <w:p w14:paraId="1CD688E8" w14:textId="77777777" w:rsidR="0016309C" w:rsidRPr="00191EBE" w:rsidRDefault="0016309C" w:rsidP="00132FB9">
            <w:pPr>
              <w:spacing w:after="0" w:line="240" w:lineRule="auto"/>
              <w:rPr>
                <w:rFonts w:ascii="Arial" w:hAnsi="Arial" w:cs="Arial"/>
                <w:sz w:val="16"/>
                <w:szCs w:val="16"/>
              </w:rPr>
            </w:pPr>
          </w:p>
          <w:p w14:paraId="6D4EDC9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05722C9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2</w:t>
            </w:r>
          </w:p>
        </w:tc>
      </w:tr>
      <w:tr w:rsidR="0016309C" w:rsidRPr="00191EBE" w14:paraId="2FC06551" w14:textId="77777777" w:rsidTr="00132FB9">
        <w:trPr>
          <w:trHeight w:val="604"/>
        </w:trPr>
        <w:tc>
          <w:tcPr>
            <w:tcW w:w="4333" w:type="dxa"/>
          </w:tcPr>
          <w:p w14:paraId="11E801E0"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Smoking status</w:t>
            </w:r>
          </w:p>
          <w:p w14:paraId="0C9CB49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Ex or non-smoker</w:t>
            </w:r>
          </w:p>
          <w:p w14:paraId="72C89988"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Current smoker</w:t>
            </w:r>
          </w:p>
        </w:tc>
        <w:tc>
          <w:tcPr>
            <w:tcW w:w="1789" w:type="dxa"/>
          </w:tcPr>
          <w:p w14:paraId="14B6FBB5" w14:textId="77777777" w:rsidR="0016309C" w:rsidRPr="00191EBE" w:rsidRDefault="0016309C" w:rsidP="00132FB9">
            <w:pPr>
              <w:spacing w:after="0" w:line="240" w:lineRule="auto"/>
              <w:rPr>
                <w:rFonts w:ascii="Arial" w:hAnsi="Arial" w:cs="Arial"/>
                <w:sz w:val="16"/>
                <w:szCs w:val="16"/>
              </w:rPr>
            </w:pPr>
          </w:p>
          <w:p w14:paraId="4AE307A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02A859C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8 (0.54 – 0.85)</w:t>
            </w:r>
          </w:p>
        </w:tc>
        <w:tc>
          <w:tcPr>
            <w:tcW w:w="959" w:type="dxa"/>
          </w:tcPr>
          <w:p w14:paraId="0F89A454" w14:textId="77777777" w:rsidR="0016309C" w:rsidRPr="00191EBE" w:rsidRDefault="0016309C" w:rsidP="00132FB9">
            <w:pPr>
              <w:spacing w:after="0" w:line="240" w:lineRule="auto"/>
              <w:rPr>
                <w:rFonts w:ascii="Arial" w:hAnsi="Arial" w:cs="Arial"/>
                <w:sz w:val="16"/>
                <w:szCs w:val="16"/>
              </w:rPr>
            </w:pPr>
          </w:p>
          <w:p w14:paraId="2E71ED5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63AB876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1</w:t>
            </w:r>
          </w:p>
        </w:tc>
        <w:tc>
          <w:tcPr>
            <w:tcW w:w="1789" w:type="dxa"/>
          </w:tcPr>
          <w:p w14:paraId="4677A330" w14:textId="77777777" w:rsidR="0016309C" w:rsidRPr="00191EBE" w:rsidRDefault="0016309C" w:rsidP="00132FB9">
            <w:pPr>
              <w:spacing w:after="0" w:line="240" w:lineRule="auto"/>
              <w:rPr>
                <w:rFonts w:ascii="Arial" w:hAnsi="Arial" w:cs="Arial"/>
                <w:sz w:val="16"/>
                <w:szCs w:val="16"/>
              </w:rPr>
            </w:pPr>
          </w:p>
          <w:p w14:paraId="76BC378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2DAC61F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55 (0.44 – 0.71)</w:t>
            </w:r>
          </w:p>
        </w:tc>
        <w:tc>
          <w:tcPr>
            <w:tcW w:w="831" w:type="dxa"/>
          </w:tcPr>
          <w:p w14:paraId="4936DB54" w14:textId="77777777" w:rsidR="0016309C" w:rsidRPr="00191EBE" w:rsidRDefault="0016309C" w:rsidP="00132FB9">
            <w:pPr>
              <w:spacing w:after="0" w:line="240" w:lineRule="auto"/>
              <w:rPr>
                <w:rFonts w:ascii="Arial" w:hAnsi="Arial" w:cs="Arial"/>
                <w:sz w:val="16"/>
                <w:szCs w:val="16"/>
              </w:rPr>
            </w:pPr>
          </w:p>
          <w:p w14:paraId="588911D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1D7F17C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r>
      <w:tr w:rsidR="0016309C" w:rsidRPr="00191EBE" w14:paraId="060E1B4A" w14:textId="77777777" w:rsidTr="00132FB9">
        <w:trPr>
          <w:trHeight w:val="604"/>
        </w:trPr>
        <w:tc>
          <w:tcPr>
            <w:tcW w:w="4333" w:type="dxa"/>
          </w:tcPr>
          <w:p w14:paraId="02FBB277"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COVID-19 vaccination status (at the time of questionnaire response)</w:t>
            </w:r>
          </w:p>
          <w:p w14:paraId="0CFA312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Unvaccinated</w:t>
            </w:r>
          </w:p>
          <w:p w14:paraId="753BBE24"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Vaccinated</w:t>
            </w:r>
          </w:p>
        </w:tc>
        <w:tc>
          <w:tcPr>
            <w:tcW w:w="1789" w:type="dxa"/>
          </w:tcPr>
          <w:p w14:paraId="0FFA6548" w14:textId="77777777" w:rsidR="0016309C" w:rsidRPr="00191EBE" w:rsidRDefault="0016309C" w:rsidP="00132FB9">
            <w:pPr>
              <w:spacing w:after="0" w:line="240" w:lineRule="auto"/>
              <w:rPr>
                <w:rFonts w:ascii="Arial" w:hAnsi="Arial" w:cs="Arial"/>
                <w:sz w:val="16"/>
                <w:szCs w:val="16"/>
              </w:rPr>
            </w:pPr>
          </w:p>
          <w:p w14:paraId="140C293D" w14:textId="77777777" w:rsidR="0016309C" w:rsidRPr="00191EBE" w:rsidRDefault="0016309C" w:rsidP="00132FB9">
            <w:pPr>
              <w:spacing w:after="0" w:line="240" w:lineRule="auto"/>
              <w:rPr>
                <w:rFonts w:ascii="Arial" w:hAnsi="Arial" w:cs="Arial"/>
                <w:sz w:val="16"/>
                <w:szCs w:val="16"/>
              </w:rPr>
            </w:pPr>
          </w:p>
          <w:p w14:paraId="3196D7D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02E2FBF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7 (0.70 – 0.86)</w:t>
            </w:r>
          </w:p>
        </w:tc>
        <w:tc>
          <w:tcPr>
            <w:tcW w:w="959" w:type="dxa"/>
          </w:tcPr>
          <w:p w14:paraId="58E8262A" w14:textId="77777777" w:rsidR="0016309C" w:rsidRPr="00191EBE" w:rsidRDefault="0016309C" w:rsidP="00132FB9">
            <w:pPr>
              <w:spacing w:after="0" w:line="240" w:lineRule="auto"/>
              <w:rPr>
                <w:rFonts w:ascii="Arial" w:hAnsi="Arial" w:cs="Arial"/>
                <w:sz w:val="16"/>
                <w:szCs w:val="16"/>
              </w:rPr>
            </w:pPr>
          </w:p>
          <w:p w14:paraId="5D0CFC64" w14:textId="77777777" w:rsidR="0016309C" w:rsidRPr="00191EBE" w:rsidRDefault="0016309C" w:rsidP="00132FB9">
            <w:pPr>
              <w:spacing w:after="0" w:line="240" w:lineRule="auto"/>
              <w:rPr>
                <w:rFonts w:ascii="Arial" w:hAnsi="Arial" w:cs="Arial"/>
                <w:sz w:val="16"/>
                <w:szCs w:val="16"/>
              </w:rPr>
            </w:pPr>
          </w:p>
          <w:p w14:paraId="563B5EB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3EADA33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265C58AB" w14:textId="77777777" w:rsidR="0016309C" w:rsidRPr="00191EBE" w:rsidRDefault="0016309C" w:rsidP="00132FB9">
            <w:pPr>
              <w:spacing w:after="0" w:line="240" w:lineRule="auto"/>
              <w:rPr>
                <w:rFonts w:ascii="Arial" w:hAnsi="Arial" w:cs="Arial"/>
                <w:sz w:val="16"/>
                <w:szCs w:val="16"/>
              </w:rPr>
            </w:pPr>
          </w:p>
          <w:p w14:paraId="3FC2551D" w14:textId="77777777" w:rsidR="0016309C" w:rsidRPr="00191EBE" w:rsidRDefault="0016309C" w:rsidP="00132FB9">
            <w:pPr>
              <w:spacing w:after="0" w:line="240" w:lineRule="auto"/>
              <w:rPr>
                <w:rFonts w:ascii="Arial" w:hAnsi="Arial" w:cs="Arial"/>
                <w:sz w:val="16"/>
                <w:szCs w:val="16"/>
              </w:rPr>
            </w:pPr>
          </w:p>
          <w:p w14:paraId="1D480DD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047651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2 (0.54 – 0.73)</w:t>
            </w:r>
          </w:p>
        </w:tc>
        <w:tc>
          <w:tcPr>
            <w:tcW w:w="831" w:type="dxa"/>
          </w:tcPr>
          <w:p w14:paraId="7DFF0756" w14:textId="77777777" w:rsidR="0016309C" w:rsidRPr="00191EBE" w:rsidRDefault="0016309C" w:rsidP="00132FB9">
            <w:pPr>
              <w:spacing w:after="0" w:line="240" w:lineRule="auto"/>
              <w:rPr>
                <w:rFonts w:ascii="Arial" w:hAnsi="Arial" w:cs="Arial"/>
                <w:sz w:val="16"/>
                <w:szCs w:val="16"/>
              </w:rPr>
            </w:pPr>
          </w:p>
          <w:p w14:paraId="3BC96D8C" w14:textId="77777777" w:rsidR="0016309C" w:rsidRPr="00191EBE" w:rsidRDefault="0016309C" w:rsidP="00132FB9">
            <w:pPr>
              <w:spacing w:after="0" w:line="240" w:lineRule="auto"/>
              <w:rPr>
                <w:rFonts w:ascii="Arial" w:hAnsi="Arial" w:cs="Arial"/>
                <w:sz w:val="16"/>
                <w:szCs w:val="16"/>
              </w:rPr>
            </w:pPr>
          </w:p>
          <w:p w14:paraId="397C5EB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734A579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r>
      <w:tr w:rsidR="0016309C" w:rsidRPr="00191EBE" w14:paraId="21E88557" w14:textId="77777777" w:rsidTr="00132FB9">
        <w:trPr>
          <w:trHeight w:val="402"/>
        </w:trPr>
        <w:tc>
          <w:tcPr>
            <w:tcW w:w="4333" w:type="dxa"/>
          </w:tcPr>
          <w:p w14:paraId="66398F9E"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lastRenderedPageBreak/>
              <w:t>Time  between questionnaire rollout and questionnaire completion (per day)</w:t>
            </w:r>
          </w:p>
        </w:tc>
        <w:tc>
          <w:tcPr>
            <w:tcW w:w="1789" w:type="dxa"/>
          </w:tcPr>
          <w:p w14:paraId="494780E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0 (1.00 – 1.00)</w:t>
            </w:r>
          </w:p>
        </w:tc>
        <w:tc>
          <w:tcPr>
            <w:tcW w:w="959" w:type="dxa"/>
          </w:tcPr>
          <w:p w14:paraId="57291C5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3</w:t>
            </w:r>
          </w:p>
        </w:tc>
        <w:tc>
          <w:tcPr>
            <w:tcW w:w="1789" w:type="dxa"/>
          </w:tcPr>
          <w:p w14:paraId="5F30600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1 (1.00 – 1.01)</w:t>
            </w:r>
          </w:p>
        </w:tc>
        <w:tc>
          <w:tcPr>
            <w:tcW w:w="831" w:type="dxa"/>
          </w:tcPr>
          <w:p w14:paraId="5DE128D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1</w:t>
            </w:r>
          </w:p>
        </w:tc>
      </w:tr>
      <w:tr w:rsidR="0016309C" w:rsidRPr="00191EBE" w14:paraId="2F4CCD4E" w14:textId="77777777" w:rsidTr="00132FB9">
        <w:trPr>
          <w:trHeight w:val="1244"/>
        </w:trPr>
        <w:tc>
          <w:tcPr>
            <w:tcW w:w="4333" w:type="dxa"/>
          </w:tcPr>
          <w:p w14:paraId="70502E26"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Occupation</w:t>
            </w:r>
          </w:p>
          <w:p w14:paraId="4F0755F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Doctor or medical support</w:t>
            </w:r>
          </w:p>
          <w:p w14:paraId="677925B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urse, nursing associate or Midwife</w:t>
            </w:r>
          </w:p>
          <w:p w14:paraId="2DA8C08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llied health professional†</w:t>
            </w:r>
          </w:p>
          <w:p w14:paraId="3DEF268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Dental</w:t>
            </w:r>
          </w:p>
          <w:p w14:paraId="1AA6E6D0"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Admin, estates or other</w:t>
            </w:r>
          </w:p>
        </w:tc>
        <w:tc>
          <w:tcPr>
            <w:tcW w:w="1789" w:type="dxa"/>
          </w:tcPr>
          <w:p w14:paraId="0FF16925" w14:textId="77777777" w:rsidR="0016309C" w:rsidRPr="00191EBE" w:rsidRDefault="0016309C" w:rsidP="00132FB9">
            <w:pPr>
              <w:spacing w:after="0" w:line="240" w:lineRule="auto"/>
              <w:rPr>
                <w:rFonts w:ascii="Arial" w:hAnsi="Arial" w:cs="Arial"/>
                <w:sz w:val="16"/>
                <w:szCs w:val="16"/>
              </w:rPr>
            </w:pPr>
          </w:p>
          <w:p w14:paraId="3B5B710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E0C096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4 (1.00 – 1.29)</w:t>
            </w:r>
          </w:p>
          <w:p w14:paraId="6ED1E24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8 (0.78 – 0.98)</w:t>
            </w:r>
          </w:p>
          <w:p w14:paraId="04E19AA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50 (0.38 – 0.67)</w:t>
            </w:r>
          </w:p>
          <w:p w14:paraId="5DF7A83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8 (0.54 – 0.86)</w:t>
            </w:r>
          </w:p>
        </w:tc>
        <w:tc>
          <w:tcPr>
            <w:tcW w:w="959" w:type="dxa"/>
          </w:tcPr>
          <w:p w14:paraId="00FCA611" w14:textId="77777777" w:rsidR="0016309C" w:rsidRPr="00191EBE" w:rsidRDefault="0016309C" w:rsidP="00132FB9">
            <w:pPr>
              <w:spacing w:after="0" w:line="240" w:lineRule="auto"/>
              <w:rPr>
                <w:rFonts w:ascii="Arial" w:hAnsi="Arial" w:cs="Arial"/>
                <w:sz w:val="16"/>
                <w:szCs w:val="16"/>
              </w:rPr>
            </w:pPr>
          </w:p>
          <w:p w14:paraId="777B7F1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57C86A6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5</w:t>
            </w:r>
          </w:p>
          <w:p w14:paraId="3EA7DCB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3</w:t>
            </w:r>
          </w:p>
          <w:p w14:paraId="48CC5C9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6309A29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1</w:t>
            </w:r>
          </w:p>
        </w:tc>
        <w:tc>
          <w:tcPr>
            <w:tcW w:w="1789" w:type="dxa"/>
          </w:tcPr>
          <w:p w14:paraId="03B047FE" w14:textId="77777777" w:rsidR="0016309C" w:rsidRPr="00191EBE" w:rsidRDefault="0016309C" w:rsidP="00132FB9">
            <w:pPr>
              <w:spacing w:after="0" w:line="240" w:lineRule="auto"/>
              <w:rPr>
                <w:rFonts w:ascii="Arial" w:hAnsi="Arial" w:cs="Arial"/>
                <w:sz w:val="16"/>
                <w:szCs w:val="16"/>
              </w:rPr>
            </w:pPr>
          </w:p>
          <w:p w14:paraId="1CC67E6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05EC899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2 (1.13 – 1.55)</w:t>
            </w:r>
          </w:p>
          <w:p w14:paraId="5E68357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1 (0.88 – 1.17)</w:t>
            </w:r>
          </w:p>
          <w:p w14:paraId="5ED7B92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0 (0.51 – 0.97)</w:t>
            </w:r>
          </w:p>
          <w:p w14:paraId="14E6B30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9 (0.91 – 1.54)</w:t>
            </w:r>
          </w:p>
        </w:tc>
        <w:tc>
          <w:tcPr>
            <w:tcW w:w="831" w:type="dxa"/>
          </w:tcPr>
          <w:p w14:paraId="716E2326" w14:textId="77777777" w:rsidR="0016309C" w:rsidRPr="00191EBE" w:rsidRDefault="0016309C" w:rsidP="00132FB9">
            <w:pPr>
              <w:spacing w:after="0" w:line="240" w:lineRule="auto"/>
              <w:rPr>
                <w:rFonts w:ascii="Arial" w:hAnsi="Arial" w:cs="Arial"/>
                <w:sz w:val="16"/>
                <w:szCs w:val="16"/>
              </w:rPr>
            </w:pPr>
          </w:p>
          <w:p w14:paraId="2947575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30EDE1F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1</w:t>
            </w:r>
          </w:p>
          <w:p w14:paraId="3103BB1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5</w:t>
            </w:r>
          </w:p>
          <w:p w14:paraId="772E52A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3</w:t>
            </w:r>
          </w:p>
          <w:p w14:paraId="47269C7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0</w:t>
            </w:r>
          </w:p>
        </w:tc>
      </w:tr>
      <w:tr w:rsidR="0016309C" w:rsidRPr="00191EBE" w14:paraId="3ADFAA2E" w14:textId="77777777" w:rsidTr="00132FB9">
        <w:trPr>
          <w:trHeight w:val="604"/>
        </w:trPr>
        <w:tc>
          <w:tcPr>
            <w:tcW w:w="4333" w:type="dxa"/>
          </w:tcPr>
          <w:p w14:paraId="306D07E6"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Transport to work</w:t>
            </w:r>
          </w:p>
          <w:p w14:paraId="61D4BED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lone or with members of household</w:t>
            </w:r>
          </w:p>
          <w:p w14:paraId="39AB5351"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With others outside household</w:t>
            </w:r>
          </w:p>
        </w:tc>
        <w:tc>
          <w:tcPr>
            <w:tcW w:w="1789" w:type="dxa"/>
          </w:tcPr>
          <w:p w14:paraId="7CA83040" w14:textId="77777777" w:rsidR="0016309C" w:rsidRPr="00191EBE" w:rsidRDefault="0016309C" w:rsidP="00132FB9">
            <w:pPr>
              <w:spacing w:after="0" w:line="240" w:lineRule="auto"/>
              <w:rPr>
                <w:rFonts w:ascii="Arial" w:hAnsi="Arial" w:cs="Arial"/>
                <w:sz w:val="16"/>
                <w:szCs w:val="16"/>
              </w:rPr>
            </w:pPr>
          </w:p>
          <w:p w14:paraId="5B5001A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275D68E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44 (1.25 – 1.66)</w:t>
            </w:r>
          </w:p>
        </w:tc>
        <w:tc>
          <w:tcPr>
            <w:tcW w:w="959" w:type="dxa"/>
          </w:tcPr>
          <w:p w14:paraId="458EF11D" w14:textId="77777777" w:rsidR="0016309C" w:rsidRPr="00191EBE" w:rsidRDefault="0016309C" w:rsidP="00132FB9">
            <w:pPr>
              <w:spacing w:after="0" w:line="240" w:lineRule="auto"/>
              <w:rPr>
                <w:rFonts w:ascii="Arial" w:hAnsi="Arial" w:cs="Arial"/>
                <w:sz w:val="16"/>
                <w:szCs w:val="16"/>
              </w:rPr>
            </w:pPr>
          </w:p>
          <w:p w14:paraId="17C4B50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7061E96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77439A56" w14:textId="77777777" w:rsidR="0016309C" w:rsidRPr="00191EBE" w:rsidRDefault="0016309C" w:rsidP="00132FB9">
            <w:pPr>
              <w:spacing w:after="0" w:line="240" w:lineRule="auto"/>
              <w:rPr>
                <w:rFonts w:ascii="Arial" w:hAnsi="Arial" w:cs="Arial"/>
                <w:sz w:val="16"/>
                <w:szCs w:val="16"/>
              </w:rPr>
            </w:pPr>
          </w:p>
          <w:p w14:paraId="7784BC9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A42F31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9 (0.93 – 1.28)</w:t>
            </w:r>
          </w:p>
        </w:tc>
        <w:tc>
          <w:tcPr>
            <w:tcW w:w="831" w:type="dxa"/>
          </w:tcPr>
          <w:p w14:paraId="3574D9A1" w14:textId="77777777" w:rsidR="0016309C" w:rsidRPr="00191EBE" w:rsidRDefault="0016309C" w:rsidP="00132FB9">
            <w:pPr>
              <w:spacing w:after="0" w:line="240" w:lineRule="auto"/>
              <w:rPr>
                <w:rFonts w:ascii="Arial" w:hAnsi="Arial" w:cs="Arial"/>
                <w:sz w:val="16"/>
                <w:szCs w:val="16"/>
              </w:rPr>
            </w:pPr>
          </w:p>
          <w:p w14:paraId="5ECDBD4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15E2DA5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0</w:t>
            </w:r>
          </w:p>
        </w:tc>
      </w:tr>
      <w:tr w:rsidR="0016309C" w:rsidRPr="00191EBE" w14:paraId="3E272A4A" w14:textId="77777777" w:rsidTr="00132FB9">
        <w:trPr>
          <w:trHeight w:val="1244"/>
        </w:trPr>
        <w:tc>
          <w:tcPr>
            <w:tcW w:w="4333" w:type="dxa"/>
          </w:tcPr>
          <w:p w14:paraId="31906760"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Number of SARS-CoV-2 positive patients attended to per week (with physical contact)</w:t>
            </w:r>
          </w:p>
          <w:p w14:paraId="0BDA9E5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ne</w:t>
            </w:r>
          </w:p>
          <w:p w14:paraId="5CF9995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 – 5</w:t>
            </w:r>
          </w:p>
          <w:p w14:paraId="6E7BA23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6 – 20</w:t>
            </w:r>
          </w:p>
          <w:p w14:paraId="180B50D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 21</w:t>
            </w:r>
          </w:p>
        </w:tc>
        <w:tc>
          <w:tcPr>
            <w:tcW w:w="1789" w:type="dxa"/>
          </w:tcPr>
          <w:p w14:paraId="0528B30E" w14:textId="77777777" w:rsidR="0016309C" w:rsidRPr="00191EBE" w:rsidRDefault="0016309C" w:rsidP="00132FB9">
            <w:pPr>
              <w:spacing w:after="0" w:line="240" w:lineRule="auto"/>
              <w:rPr>
                <w:rFonts w:ascii="Arial" w:hAnsi="Arial" w:cs="Arial"/>
                <w:sz w:val="16"/>
                <w:szCs w:val="16"/>
              </w:rPr>
            </w:pPr>
          </w:p>
          <w:p w14:paraId="0569D1FE" w14:textId="77777777" w:rsidR="0016309C" w:rsidRPr="00191EBE" w:rsidRDefault="0016309C" w:rsidP="00132FB9">
            <w:pPr>
              <w:spacing w:after="0" w:line="240" w:lineRule="auto"/>
              <w:rPr>
                <w:rFonts w:ascii="Arial" w:hAnsi="Arial" w:cs="Arial"/>
                <w:sz w:val="16"/>
                <w:szCs w:val="16"/>
              </w:rPr>
            </w:pPr>
          </w:p>
          <w:p w14:paraId="47A9AFB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53C6493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2.11 (1.88 – 2.36)</w:t>
            </w:r>
          </w:p>
          <w:p w14:paraId="78F4492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2.83 (2.49 – 3.20)</w:t>
            </w:r>
          </w:p>
          <w:p w14:paraId="4EA74C8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3.43 (2.90 – 4.05)</w:t>
            </w:r>
          </w:p>
        </w:tc>
        <w:tc>
          <w:tcPr>
            <w:tcW w:w="959" w:type="dxa"/>
          </w:tcPr>
          <w:p w14:paraId="032F1470" w14:textId="77777777" w:rsidR="0016309C" w:rsidRPr="00191EBE" w:rsidRDefault="0016309C" w:rsidP="00132FB9">
            <w:pPr>
              <w:spacing w:after="0" w:line="240" w:lineRule="auto"/>
              <w:rPr>
                <w:rFonts w:ascii="Arial" w:hAnsi="Arial" w:cs="Arial"/>
                <w:sz w:val="16"/>
                <w:szCs w:val="16"/>
              </w:rPr>
            </w:pPr>
          </w:p>
          <w:p w14:paraId="402FADCE" w14:textId="77777777" w:rsidR="0016309C" w:rsidRPr="00191EBE" w:rsidRDefault="0016309C" w:rsidP="00132FB9">
            <w:pPr>
              <w:spacing w:after="0" w:line="240" w:lineRule="auto"/>
              <w:rPr>
                <w:rFonts w:ascii="Arial" w:hAnsi="Arial" w:cs="Arial"/>
                <w:sz w:val="16"/>
                <w:szCs w:val="16"/>
              </w:rPr>
            </w:pPr>
          </w:p>
          <w:p w14:paraId="002B9C9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24242FA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1B44830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2E64046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4E09C13A" w14:textId="77777777" w:rsidR="0016309C" w:rsidRPr="00191EBE" w:rsidRDefault="0016309C" w:rsidP="00132FB9">
            <w:pPr>
              <w:spacing w:after="0" w:line="240" w:lineRule="auto"/>
              <w:rPr>
                <w:rFonts w:ascii="Arial" w:hAnsi="Arial" w:cs="Arial"/>
                <w:sz w:val="16"/>
                <w:szCs w:val="16"/>
              </w:rPr>
            </w:pPr>
          </w:p>
          <w:p w14:paraId="6746B7CB" w14:textId="77777777" w:rsidR="0016309C" w:rsidRPr="00191EBE" w:rsidRDefault="0016309C" w:rsidP="00132FB9">
            <w:pPr>
              <w:spacing w:after="0" w:line="240" w:lineRule="auto"/>
              <w:rPr>
                <w:rFonts w:ascii="Arial" w:hAnsi="Arial" w:cs="Arial"/>
                <w:sz w:val="16"/>
                <w:szCs w:val="16"/>
              </w:rPr>
            </w:pPr>
          </w:p>
          <w:p w14:paraId="1F05CBE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C6C18A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70 (1.49 – 1.95)</w:t>
            </w:r>
          </w:p>
          <w:p w14:paraId="19F9F62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2.14 (1.83 – 2.51)</w:t>
            </w:r>
          </w:p>
          <w:p w14:paraId="25647D26" w14:textId="77777777" w:rsidR="0016309C" w:rsidRPr="00191EBE" w:rsidRDefault="0016309C" w:rsidP="00132FB9">
            <w:pPr>
              <w:spacing w:after="0" w:line="240" w:lineRule="auto"/>
              <w:rPr>
                <w:sz w:val="16"/>
                <w:szCs w:val="16"/>
              </w:rPr>
            </w:pPr>
            <w:r w:rsidRPr="00191EBE">
              <w:rPr>
                <w:rFonts w:ascii="Arial" w:hAnsi="Arial" w:cs="Arial"/>
                <w:sz w:val="16"/>
                <w:szCs w:val="16"/>
              </w:rPr>
              <w:t>2.59 (2.10 – 3.18)</w:t>
            </w:r>
          </w:p>
        </w:tc>
        <w:tc>
          <w:tcPr>
            <w:tcW w:w="831" w:type="dxa"/>
          </w:tcPr>
          <w:p w14:paraId="1B21EBE1" w14:textId="77777777" w:rsidR="0016309C" w:rsidRPr="00191EBE" w:rsidRDefault="0016309C" w:rsidP="00132FB9">
            <w:pPr>
              <w:spacing w:after="0" w:line="240" w:lineRule="auto"/>
              <w:rPr>
                <w:rFonts w:ascii="Arial" w:hAnsi="Arial" w:cs="Arial"/>
                <w:sz w:val="16"/>
                <w:szCs w:val="16"/>
              </w:rPr>
            </w:pPr>
          </w:p>
          <w:p w14:paraId="7F62DEBE" w14:textId="77777777" w:rsidR="0016309C" w:rsidRPr="00191EBE" w:rsidRDefault="0016309C" w:rsidP="00132FB9">
            <w:pPr>
              <w:spacing w:after="0" w:line="240" w:lineRule="auto"/>
              <w:rPr>
                <w:rFonts w:ascii="Arial" w:hAnsi="Arial" w:cs="Arial"/>
                <w:sz w:val="16"/>
                <w:szCs w:val="16"/>
              </w:rPr>
            </w:pPr>
          </w:p>
          <w:p w14:paraId="0F080E3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4316431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4818FE3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01DE09B6" w14:textId="77777777" w:rsidR="0016309C" w:rsidRPr="00191EBE" w:rsidRDefault="0016309C" w:rsidP="00132FB9">
            <w:pPr>
              <w:spacing w:after="0" w:line="240" w:lineRule="auto"/>
              <w:rPr>
                <w:sz w:val="16"/>
                <w:szCs w:val="16"/>
              </w:rPr>
            </w:pPr>
            <w:r w:rsidRPr="00191EBE">
              <w:rPr>
                <w:rFonts w:ascii="Arial" w:hAnsi="Arial" w:cs="Arial"/>
                <w:sz w:val="16"/>
                <w:szCs w:val="16"/>
              </w:rPr>
              <w:t>&lt;0.001</w:t>
            </w:r>
          </w:p>
        </w:tc>
      </w:tr>
      <w:tr w:rsidR="0016309C" w:rsidRPr="00191EBE" w14:paraId="4AB4015E" w14:textId="77777777" w:rsidTr="00132FB9">
        <w:trPr>
          <w:trHeight w:val="604"/>
        </w:trPr>
        <w:tc>
          <w:tcPr>
            <w:tcW w:w="4333" w:type="dxa"/>
          </w:tcPr>
          <w:p w14:paraId="7F8E21F0"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Access to appropriate PPE</w:t>
            </w:r>
          </w:p>
          <w:p w14:paraId="0AB8E8D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t applicable or all/most the time</w:t>
            </w:r>
          </w:p>
          <w:p w14:paraId="72C9C5F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Some of the time or less frequently</w:t>
            </w:r>
          </w:p>
        </w:tc>
        <w:tc>
          <w:tcPr>
            <w:tcW w:w="1789" w:type="dxa"/>
          </w:tcPr>
          <w:p w14:paraId="41BD7019" w14:textId="77777777" w:rsidR="0016309C" w:rsidRPr="00191EBE" w:rsidRDefault="0016309C" w:rsidP="00132FB9">
            <w:pPr>
              <w:spacing w:after="0" w:line="240" w:lineRule="auto"/>
              <w:rPr>
                <w:rFonts w:ascii="Arial" w:hAnsi="Arial" w:cs="Arial"/>
                <w:sz w:val="16"/>
                <w:szCs w:val="16"/>
              </w:rPr>
            </w:pPr>
          </w:p>
          <w:p w14:paraId="1B824C3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0B2D1B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54 (1.41 – 1.70)</w:t>
            </w:r>
          </w:p>
        </w:tc>
        <w:tc>
          <w:tcPr>
            <w:tcW w:w="959" w:type="dxa"/>
          </w:tcPr>
          <w:p w14:paraId="17243D5D" w14:textId="77777777" w:rsidR="0016309C" w:rsidRPr="00191EBE" w:rsidRDefault="0016309C" w:rsidP="00132FB9">
            <w:pPr>
              <w:spacing w:after="0" w:line="240" w:lineRule="auto"/>
              <w:rPr>
                <w:rFonts w:ascii="Arial" w:hAnsi="Arial" w:cs="Arial"/>
                <w:sz w:val="16"/>
                <w:szCs w:val="16"/>
              </w:rPr>
            </w:pPr>
          </w:p>
          <w:p w14:paraId="6452D13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5830AF7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5EC8B143" w14:textId="77777777" w:rsidR="0016309C" w:rsidRPr="00191EBE" w:rsidRDefault="0016309C" w:rsidP="00132FB9">
            <w:pPr>
              <w:spacing w:after="0" w:line="240" w:lineRule="auto"/>
              <w:rPr>
                <w:rFonts w:ascii="Arial" w:hAnsi="Arial" w:cs="Arial"/>
                <w:sz w:val="16"/>
                <w:szCs w:val="16"/>
              </w:rPr>
            </w:pPr>
          </w:p>
          <w:p w14:paraId="54453E4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F738CBF" w14:textId="77777777" w:rsidR="0016309C" w:rsidRPr="00191EBE" w:rsidRDefault="0016309C" w:rsidP="00132FB9">
            <w:pPr>
              <w:spacing w:after="0" w:line="240" w:lineRule="auto"/>
              <w:rPr>
                <w:sz w:val="16"/>
                <w:szCs w:val="16"/>
              </w:rPr>
            </w:pPr>
            <w:r w:rsidRPr="00191EBE">
              <w:rPr>
                <w:rFonts w:ascii="Arial" w:hAnsi="Arial" w:cs="Arial"/>
                <w:sz w:val="16"/>
                <w:szCs w:val="16"/>
              </w:rPr>
              <w:t>1.29 (1.17 – 1.43)</w:t>
            </w:r>
          </w:p>
        </w:tc>
        <w:tc>
          <w:tcPr>
            <w:tcW w:w="831" w:type="dxa"/>
          </w:tcPr>
          <w:p w14:paraId="0EEB82DC" w14:textId="77777777" w:rsidR="0016309C" w:rsidRPr="00191EBE" w:rsidRDefault="0016309C" w:rsidP="00132FB9">
            <w:pPr>
              <w:spacing w:after="0" w:line="240" w:lineRule="auto"/>
              <w:rPr>
                <w:rFonts w:ascii="Arial" w:hAnsi="Arial" w:cs="Arial"/>
                <w:sz w:val="16"/>
                <w:szCs w:val="16"/>
              </w:rPr>
            </w:pPr>
          </w:p>
          <w:p w14:paraId="7C07F4F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584E30D3" w14:textId="77777777" w:rsidR="0016309C" w:rsidRPr="00191EBE" w:rsidRDefault="0016309C" w:rsidP="00132FB9">
            <w:pPr>
              <w:spacing w:after="0" w:line="240" w:lineRule="auto"/>
              <w:rPr>
                <w:sz w:val="16"/>
                <w:szCs w:val="16"/>
              </w:rPr>
            </w:pPr>
            <w:r w:rsidRPr="00191EBE">
              <w:rPr>
                <w:rFonts w:ascii="Arial" w:hAnsi="Arial" w:cs="Arial"/>
                <w:sz w:val="16"/>
                <w:szCs w:val="16"/>
              </w:rPr>
              <w:t>&lt;0.001</w:t>
            </w:r>
          </w:p>
        </w:tc>
      </w:tr>
      <w:tr w:rsidR="0016309C" w:rsidRPr="00191EBE" w14:paraId="48201AB0" w14:textId="77777777" w:rsidTr="00132FB9">
        <w:trPr>
          <w:trHeight w:val="622"/>
        </w:trPr>
        <w:tc>
          <w:tcPr>
            <w:tcW w:w="4333" w:type="dxa"/>
          </w:tcPr>
          <w:p w14:paraId="76A55082"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Aerosol generating procedure exposure</w:t>
            </w:r>
          </w:p>
          <w:p w14:paraId="3F0E718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ess than weekly exposure</w:t>
            </w:r>
          </w:p>
          <w:p w14:paraId="2825397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t least weekly exposure</w:t>
            </w:r>
          </w:p>
        </w:tc>
        <w:tc>
          <w:tcPr>
            <w:tcW w:w="1789" w:type="dxa"/>
          </w:tcPr>
          <w:p w14:paraId="3719FDF1" w14:textId="77777777" w:rsidR="0016309C" w:rsidRPr="00191EBE" w:rsidRDefault="0016309C" w:rsidP="00132FB9">
            <w:pPr>
              <w:spacing w:after="0" w:line="240" w:lineRule="auto"/>
              <w:rPr>
                <w:rFonts w:ascii="Arial" w:hAnsi="Arial" w:cs="Arial"/>
                <w:sz w:val="16"/>
                <w:szCs w:val="16"/>
              </w:rPr>
            </w:pPr>
          </w:p>
          <w:p w14:paraId="7B2FE87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77F6A00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48 (1.33 – 1.64)</w:t>
            </w:r>
          </w:p>
        </w:tc>
        <w:tc>
          <w:tcPr>
            <w:tcW w:w="959" w:type="dxa"/>
          </w:tcPr>
          <w:p w14:paraId="4B663BBB" w14:textId="77777777" w:rsidR="0016309C" w:rsidRPr="00191EBE" w:rsidRDefault="0016309C" w:rsidP="00132FB9">
            <w:pPr>
              <w:spacing w:after="0" w:line="240" w:lineRule="auto"/>
              <w:rPr>
                <w:rFonts w:ascii="Arial" w:hAnsi="Arial" w:cs="Arial"/>
                <w:sz w:val="16"/>
                <w:szCs w:val="16"/>
              </w:rPr>
            </w:pPr>
          </w:p>
          <w:p w14:paraId="2C0E534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3C9D4BD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797365C5" w14:textId="77777777" w:rsidR="0016309C" w:rsidRPr="00191EBE" w:rsidRDefault="0016309C" w:rsidP="00132FB9">
            <w:pPr>
              <w:spacing w:after="0" w:line="240" w:lineRule="auto"/>
              <w:rPr>
                <w:rFonts w:ascii="Arial" w:hAnsi="Arial" w:cs="Arial"/>
                <w:sz w:val="16"/>
                <w:szCs w:val="16"/>
              </w:rPr>
            </w:pPr>
          </w:p>
          <w:p w14:paraId="5B1441A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3326C27D" w14:textId="77777777" w:rsidR="0016309C" w:rsidRPr="00191EBE" w:rsidRDefault="0016309C" w:rsidP="00132FB9">
            <w:pPr>
              <w:spacing w:after="0" w:line="240" w:lineRule="auto"/>
              <w:rPr>
                <w:sz w:val="16"/>
                <w:szCs w:val="16"/>
              </w:rPr>
            </w:pPr>
            <w:r w:rsidRPr="00191EBE">
              <w:rPr>
                <w:rFonts w:ascii="Arial" w:hAnsi="Arial" w:cs="Arial"/>
                <w:sz w:val="16"/>
                <w:szCs w:val="16"/>
              </w:rPr>
              <w:t>0.91 (0.80 – 1.04)</w:t>
            </w:r>
          </w:p>
        </w:tc>
        <w:tc>
          <w:tcPr>
            <w:tcW w:w="831" w:type="dxa"/>
          </w:tcPr>
          <w:p w14:paraId="70FFF8B1" w14:textId="77777777" w:rsidR="0016309C" w:rsidRPr="00191EBE" w:rsidRDefault="0016309C" w:rsidP="00132FB9">
            <w:pPr>
              <w:spacing w:after="0" w:line="240" w:lineRule="auto"/>
              <w:rPr>
                <w:rFonts w:ascii="Arial" w:hAnsi="Arial" w:cs="Arial"/>
                <w:sz w:val="16"/>
                <w:szCs w:val="16"/>
              </w:rPr>
            </w:pPr>
          </w:p>
          <w:p w14:paraId="26F4A2D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1218451D" w14:textId="77777777" w:rsidR="0016309C" w:rsidRPr="00191EBE" w:rsidRDefault="0016309C" w:rsidP="00132FB9">
            <w:pPr>
              <w:spacing w:after="0" w:line="240" w:lineRule="auto"/>
              <w:rPr>
                <w:sz w:val="16"/>
                <w:szCs w:val="16"/>
              </w:rPr>
            </w:pPr>
            <w:r w:rsidRPr="00191EBE">
              <w:rPr>
                <w:rFonts w:ascii="Arial" w:hAnsi="Arial" w:cs="Arial"/>
                <w:sz w:val="16"/>
                <w:szCs w:val="16"/>
              </w:rPr>
              <w:t>0.18</w:t>
            </w:r>
          </w:p>
        </w:tc>
      </w:tr>
      <w:tr w:rsidR="0016309C" w:rsidRPr="00191EBE" w14:paraId="14FE3AE9" w14:textId="77777777" w:rsidTr="00132FB9">
        <w:trPr>
          <w:trHeight w:val="823"/>
        </w:trPr>
        <w:tc>
          <w:tcPr>
            <w:tcW w:w="4333" w:type="dxa"/>
          </w:tcPr>
          <w:p w14:paraId="12ACB1C6"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Night shift pattern</w:t>
            </w:r>
          </w:p>
          <w:p w14:paraId="062CB89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ever works nights</w:t>
            </w:r>
          </w:p>
          <w:p w14:paraId="7CB36E5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orks nights less than weekly</w:t>
            </w:r>
          </w:p>
          <w:p w14:paraId="0A9E1EB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orks nights weekly or always</w:t>
            </w:r>
          </w:p>
        </w:tc>
        <w:tc>
          <w:tcPr>
            <w:tcW w:w="1789" w:type="dxa"/>
          </w:tcPr>
          <w:p w14:paraId="6F0CEAAE" w14:textId="77777777" w:rsidR="0016309C" w:rsidRPr="00191EBE" w:rsidRDefault="0016309C" w:rsidP="00132FB9">
            <w:pPr>
              <w:spacing w:after="0" w:line="240" w:lineRule="auto"/>
              <w:rPr>
                <w:rFonts w:ascii="Arial" w:hAnsi="Arial" w:cs="Arial"/>
                <w:sz w:val="16"/>
                <w:szCs w:val="16"/>
              </w:rPr>
            </w:pPr>
          </w:p>
          <w:p w14:paraId="5D9408C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13208B3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81 (1.61 – 2.03)</w:t>
            </w:r>
          </w:p>
          <w:p w14:paraId="6288775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54 (1.35 – 1.76)</w:t>
            </w:r>
          </w:p>
        </w:tc>
        <w:tc>
          <w:tcPr>
            <w:tcW w:w="959" w:type="dxa"/>
          </w:tcPr>
          <w:p w14:paraId="28565830" w14:textId="77777777" w:rsidR="0016309C" w:rsidRPr="00191EBE" w:rsidRDefault="0016309C" w:rsidP="00132FB9">
            <w:pPr>
              <w:spacing w:after="0" w:line="240" w:lineRule="auto"/>
              <w:rPr>
                <w:rFonts w:ascii="Arial" w:hAnsi="Arial" w:cs="Arial"/>
                <w:sz w:val="16"/>
                <w:szCs w:val="16"/>
              </w:rPr>
            </w:pPr>
          </w:p>
          <w:p w14:paraId="1381E34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78F923A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08DAEB4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5181FD8E" w14:textId="77777777" w:rsidR="0016309C" w:rsidRPr="00191EBE" w:rsidRDefault="0016309C" w:rsidP="00132FB9">
            <w:pPr>
              <w:spacing w:after="0" w:line="240" w:lineRule="auto"/>
              <w:rPr>
                <w:rFonts w:ascii="Arial" w:hAnsi="Arial" w:cs="Arial"/>
                <w:sz w:val="16"/>
                <w:szCs w:val="16"/>
              </w:rPr>
            </w:pPr>
          </w:p>
          <w:p w14:paraId="02E911D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Ref</w:t>
            </w:r>
          </w:p>
          <w:p w14:paraId="425E5C77"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0 (0.96 – 1.27)</w:t>
            </w:r>
          </w:p>
          <w:p w14:paraId="390E28A2" w14:textId="77777777" w:rsidR="0016309C" w:rsidRPr="00191EBE" w:rsidRDefault="0016309C" w:rsidP="00132FB9">
            <w:pPr>
              <w:spacing w:after="0" w:line="240" w:lineRule="auto"/>
              <w:rPr>
                <w:sz w:val="16"/>
                <w:szCs w:val="16"/>
              </w:rPr>
            </w:pPr>
            <w:r w:rsidRPr="00191EBE">
              <w:rPr>
                <w:rFonts w:ascii="Arial" w:hAnsi="Arial" w:cs="Arial"/>
                <w:sz w:val="16"/>
                <w:szCs w:val="16"/>
              </w:rPr>
              <w:t>0.85 (0.72 – 1.00)</w:t>
            </w:r>
          </w:p>
        </w:tc>
        <w:tc>
          <w:tcPr>
            <w:tcW w:w="831" w:type="dxa"/>
          </w:tcPr>
          <w:p w14:paraId="6F39B2CE" w14:textId="77777777" w:rsidR="0016309C" w:rsidRPr="00191EBE" w:rsidRDefault="0016309C" w:rsidP="00132FB9">
            <w:pPr>
              <w:spacing w:after="0" w:line="240" w:lineRule="auto"/>
              <w:rPr>
                <w:rFonts w:ascii="Arial" w:hAnsi="Arial" w:cs="Arial"/>
                <w:sz w:val="16"/>
                <w:szCs w:val="16"/>
              </w:rPr>
            </w:pPr>
          </w:p>
          <w:p w14:paraId="138D6E8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t>
            </w:r>
          </w:p>
          <w:p w14:paraId="33D5842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8</w:t>
            </w:r>
          </w:p>
          <w:p w14:paraId="213BFA4E" w14:textId="77777777" w:rsidR="0016309C" w:rsidRPr="00191EBE" w:rsidRDefault="0016309C" w:rsidP="00132FB9">
            <w:pPr>
              <w:spacing w:after="0" w:line="240" w:lineRule="auto"/>
              <w:rPr>
                <w:sz w:val="16"/>
                <w:szCs w:val="16"/>
              </w:rPr>
            </w:pPr>
            <w:r w:rsidRPr="00191EBE">
              <w:rPr>
                <w:rFonts w:ascii="Arial" w:hAnsi="Arial" w:cs="Arial"/>
                <w:sz w:val="16"/>
                <w:szCs w:val="16"/>
              </w:rPr>
              <w:t>0.05</w:t>
            </w:r>
          </w:p>
        </w:tc>
      </w:tr>
      <w:tr w:rsidR="0016309C" w:rsidRPr="00191EBE" w14:paraId="71DA1D28" w14:textId="77777777" w:rsidTr="00132FB9">
        <w:trPr>
          <w:trHeight w:val="2431"/>
        </w:trPr>
        <w:tc>
          <w:tcPr>
            <w:tcW w:w="4333" w:type="dxa"/>
          </w:tcPr>
          <w:p w14:paraId="7826B570"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Work areas</w:t>
            </w:r>
          </w:p>
          <w:p w14:paraId="000B7DC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Ambulance</w:t>
            </w:r>
          </w:p>
          <w:p w14:paraId="53E4168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Community clinical setting / primary care</w:t>
            </w:r>
          </w:p>
          <w:p w14:paraId="7041027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n clinical community setting</w:t>
            </w:r>
          </w:p>
          <w:p w14:paraId="0908C3B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Emergency Department</w:t>
            </w:r>
          </w:p>
          <w:p w14:paraId="3049CCC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Intensive Care Unit</w:t>
            </w:r>
          </w:p>
          <w:p w14:paraId="1A42B59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Hospital Inpatient</w:t>
            </w:r>
          </w:p>
          <w:p w14:paraId="0C3CD83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Hospital Outpatient</w:t>
            </w:r>
          </w:p>
          <w:p w14:paraId="153E991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Hospital non-clinical area or laboratory</w:t>
            </w:r>
          </w:p>
          <w:p w14:paraId="1D8386D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Psychiatric hospital</w:t>
            </w:r>
          </w:p>
          <w:p w14:paraId="59D868C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Maternity</w:t>
            </w:r>
          </w:p>
          <w:p w14:paraId="5E396EF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ursing or Care Home</w:t>
            </w:r>
          </w:p>
          <w:p w14:paraId="5C63DD0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University</w:t>
            </w:r>
          </w:p>
          <w:p w14:paraId="7E23AF8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Home</w:t>
            </w:r>
          </w:p>
        </w:tc>
        <w:tc>
          <w:tcPr>
            <w:tcW w:w="1789" w:type="dxa"/>
          </w:tcPr>
          <w:p w14:paraId="3A10F720" w14:textId="77777777" w:rsidR="0016309C" w:rsidRPr="00191EBE" w:rsidRDefault="0016309C" w:rsidP="00132FB9">
            <w:pPr>
              <w:spacing w:after="0" w:line="240" w:lineRule="auto"/>
              <w:rPr>
                <w:rFonts w:ascii="Arial" w:hAnsi="Arial" w:cs="Arial"/>
                <w:sz w:val="16"/>
                <w:szCs w:val="16"/>
              </w:rPr>
            </w:pPr>
          </w:p>
          <w:p w14:paraId="37E56BD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2.21 (1.80 – 2.72)</w:t>
            </w:r>
          </w:p>
          <w:p w14:paraId="7767733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8 (0.61 – 0.76)</w:t>
            </w:r>
          </w:p>
          <w:p w14:paraId="56BD04B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0 (0.56 – 0.87)</w:t>
            </w:r>
          </w:p>
          <w:p w14:paraId="2C69B4D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74 (1.51 – 2.00)</w:t>
            </w:r>
          </w:p>
          <w:p w14:paraId="6E4AB0C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25 (1.07 – 1.46)</w:t>
            </w:r>
          </w:p>
          <w:p w14:paraId="426DCAD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99 (1.80 – 2.19)</w:t>
            </w:r>
          </w:p>
          <w:p w14:paraId="090B8BA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01 (0.90 – 1.14)</w:t>
            </w:r>
          </w:p>
          <w:p w14:paraId="1AF833B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8 (0.58 – 0.80)</w:t>
            </w:r>
          </w:p>
          <w:p w14:paraId="3EE4F55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1 (1.02 – 1.69)</w:t>
            </w:r>
          </w:p>
          <w:p w14:paraId="70A48F6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8 (0.59 – 1.02)</w:t>
            </w:r>
          </w:p>
          <w:p w14:paraId="741E2DD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2 (1.00 – 1.75)</w:t>
            </w:r>
          </w:p>
          <w:p w14:paraId="44D29A8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0 (0.57 – 1.11)</w:t>
            </w:r>
          </w:p>
          <w:p w14:paraId="5E800BA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57 (0.50 – 0.66)</w:t>
            </w:r>
          </w:p>
        </w:tc>
        <w:tc>
          <w:tcPr>
            <w:tcW w:w="959" w:type="dxa"/>
          </w:tcPr>
          <w:p w14:paraId="714B1BB7" w14:textId="77777777" w:rsidR="0016309C" w:rsidRPr="00191EBE" w:rsidRDefault="0016309C" w:rsidP="00132FB9">
            <w:pPr>
              <w:spacing w:after="0" w:line="240" w:lineRule="auto"/>
              <w:rPr>
                <w:rFonts w:ascii="Arial" w:hAnsi="Arial" w:cs="Arial"/>
                <w:sz w:val="16"/>
                <w:szCs w:val="16"/>
              </w:rPr>
            </w:pPr>
          </w:p>
          <w:p w14:paraId="697341D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05B12FB8"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7980672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1</w:t>
            </w:r>
          </w:p>
          <w:p w14:paraId="4E03388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6C9CBE1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4</w:t>
            </w:r>
          </w:p>
          <w:p w14:paraId="5435DF9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31CF45F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6</w:t>
            </w:r>
          </w:p>
          <w:p w14:paraId="77BB478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66B4E8F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3</w:t>
            </w:r>
          </w:p>
          <w:p w14:paraId="455AA94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7</w:t>
            </w:r>
          </w:p>
          <w:p w14:paraId="421D805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5</w:t>
            </w:r>
          </w:p>
          <w:p w14:paraId="00D2024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8</w:t>
            </w:r>
          </w:p>
          <w:p w14:paraId="13AECBE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tc>
        <w:tc>
          <w:tcPr>
            <w:tcW w:w="1789" w:type="dxa"/>
          </w:tcPr>
          <w:p w14:paraId="33D1B397" w14:textId="77777777" w:rsidR="0016309C" w:rsidRPr="00191EBE" w:rsidRDefault="0016309C" w:rsidP="00132FB9">
            <w:pPr>
              <w:spacing w:after="0" w:line="240" w:lineRule="auto"/>
              <w:rPr>
                <w:rFonts w:ascii="Arial" w:hAnsi="Arial" w:cs="Arial"/>
                <w:sz w:val="16"/>
                <w:szCs w:val="16"/>
              </w:rPr>
            </w:pPr>
          </w:p>
          <w:p w14:paraId="0EE3763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2.01 (1.56 – 2.58)</w:t>
            </w:r>
          </w:p>
          <w:p w14:paraId="473A1F30"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3 (0.81 – 1.06)</w:t>
            </w:r>
          </w:p>
          <w:p w14:paraId="1BCB4D6B"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1 (0.72 – 1.16)</w:t>
            </w:r>
          </w:p>
          <w:p w14:paraId="6165BCE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10 (0.93 – 1.29)</w:t>
            </w:r>
          </w:p>
          <w:p w14:paraId="170D3BF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76 (0.64 – 0.92)</w:t>
            </w:r>
          </w:p>
          <w:p w14:paraId="71C16BB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55 (1.37 – 1.75)</w:t>
            </w:r>
          </w:p>
          <w:p w14:paraId="244DF2D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4 (0.82 – 1.08)</w:t>
            </w:r>
          </w:p>
          <w:p w14:paraId="5D6923B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86 (0.73 – 1.04)</w:t>
            </w:r>
          </w:p>
          <w:p w14:paraId="258B79D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1 (1.00 – 1.71)</w:t>
            </w:r>
          </w:p>
          <w:p w14:paraId="72CD476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67 (0.50 – 0.89)</w:t>
            </w:r>
          </w:p>
          <w:p w14:paraId="483A0E25"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1.35 (1.00 – 1.82)</w:t>
            </w:r>
          </w:p>
          <w:p w14:paraId="763D6A7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90 (0.63 – 1.28)</w:t>
            </w:r>
          </w:p>
          <w:p w14:paraId="2D2B67CC" w14:textId="77777777" w:rsidR="0016309C" w:rsidRPr="00191EBE" w:rsidRDefault="0016309C" w:rsidP="00132FB9">
            <w:pPr>
              <w:spacing w:after="0" w:line="240" w:lineRule="auto"/>
              <w:rPr>
                <w:sz w:val="16"/>
                <w:szCs w:val="16"/>
              </w:rPr>
            </w:pPr>
            <w:r w:rsidRPr="00191EBE">
              <w:rPr>
                <w:rFonts w:ascii="Arial" w:hAnsi="Arial" w:cs="Arial"/>
                <w:sz w:val="16"/>
                <w:szCs w:val="16"/>
              </w:rPr>
              <w:t>0.79 (0.68 – 0.92)</w:t>
            </w:r>
          </w:p>
        </w:tc>
        <w:tc>
          <w:tcPr>
            <w:tcW w:w="831" w:type="dxa"/>
          </w:tcPr>
          <w:p w14:paraId="7539D90B" w14:textId="77777777" w:rsidR="0016309C" w:rsidRPr="00191EBE" w:rsidRDefault="0016309C" w:rsidP="00132FB9">
            <w:pPr>
              <w:spacing w:after="0" w:line="240" w:lineRule="auto"/>
              <w:rPr>
                <w:rFonts w:ascii="Arial" w:hAnsi="Arial" w:cs="Arial"/>
                <w:sz w:val="16"/>
                <w:szCs w:val="16"/>
              </w:rPr>
            </w:pPr>
          </w:p>
          <w:p w14:paraId="4748765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41F04DC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7</w:t>
            </w:r>
          </w:p>
          <w:p w14:paraId="3AE3CBC4"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45</w:t>
            </w:r>
          </w:p>
          <w:p w14:paraId="500CF23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27</w:t>
            </w:r>
          </w:p>
          <w:p w14:paraId="1BB459C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4</w:t>
            </w:r>
          </w:p>
          <w:p w14:paraId="70E4290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t;0.001</w:t>
            </w:r>
          </w:p>
          <w:p w14:paraId="7C073BF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37</w:t>
            </w:r>
          </w:p>
          <w:p w14:paraId="3C959E0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12</w:t>
            </w:r>
          </w:p>
          <w:p w14:paraId="52DD084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5</w:t>
            </w:r>
          </w:p>
          <w:p w14:paraId="049458EE"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06</w:t>
            </w:r>
          </w:p>
          <w:p w14:paraId="4A24459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05</w:t>
            </w:r>
          </w:p>
          <w:p w14:paraId="6C8F060D"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0.56</w:t>
            </w:r>
          </w:p>
          <w:p w14:paraId="45E80A26" w14:textId="77777777" w:rsidR="0016309C" w:rsidRPr="00191EBE" w:rsidRDefault="0016309C" w:rsidP="00132FB9">
            <w:pPr>
              <w:spacing w:after="0" w:line="240" w:lineRule="auto"/>
              <w:rPr>
                <w:sz w:val="16"/>
                <w:szCs w:val="16"/>
              </w:rPr>
            </w:pPr>
            <w:r w:rsidRPr="00191EBE">
              <w:rPr>
                <w:rFonts w:ascii="Arial" w:hAnsi="Arial" w:cs="Arial"/>
                <w:sz w:val="16"/>
                <w:szCs w:val="16"/>
              </w:rPr>
              <w:t>0.002</w:t>
            </w:r>
          </w:p>
        </w:tc>
      </w:tr>
      <w:tr w:rsidR="0016309C" w:rsidRPr="00191EBE" w14:paraId="6DEA9E07" w14:textId="77777777" w:rsidTr="00132FB9">
        <w:trPr>
          <w:trHeight w:val="2128"/>
        </w:trPr>
        <w:tc>
          <w:tcPr>
            <w:tcW w:w="4333" w:type="dxa"/>
          </w:tcPr>
          <w:p w14:paraId="579D8110"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b/>
                <w:bCs/>
                <w:sz w:val="16"/>
                <w:szCs w:val="16"/>
              </w:rPr>
              <w:t>Work region</w:t>
            </w:r>
          </w:p>
          <w:p w14:paraId="506D34A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est Midlands</w:t>
            </w:r>
          </w:p>
          <w:p w14:paraId="0888DAF6"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London</w:t>
            </w:r>
          </w:p>
          <w:p w14:paraId="0544B403"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South East England</w:t>
            </w:r>
          </w:p>
          <w:p w14:paraId="37BA83B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South West England</w:t>
            </w:r>
          </w:p>
          <w:p w14:paraId="095D1A1F"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East of England</w:t>
            </w:r>
          </w:p>
          <w:p w14:paraId="53BFC1A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East Midlands</w:t>
            </w:r>
          </w:p>
          <w:p w14:paraId="7E75B5FA"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rth East England</w:t>
            </w:r>
          </w:p>
          <w:p w14:paraId="04D33781"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North West England</w:t>
            </w:r>
          </w:p>
          <w:p w14:paraId="3604F0C2"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Yorkshire and the Humber</w:t>
            </w:r>
          </w:p>
          <w:p w14:paraId="76951259"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Wales</w:t>
            </w:r>
          </w:p>
          <w:p w14:paraId="4FEDD24C" w14:textId="77777777" w:rsidR="0016309C" w:rsidRPr="00191EBE" w:rsidRDefault="0016309C" w:rsidP="00132FB9">
            <w:pPr>
              <w:spacing w:after="0" w:line="240" w:lineRule="auto"/>
              <w:rPr>
                <w:rFonts w:ascii="Arial" w:hAnsi="Arial" w:cs="Arial"/>
                <w:sz w:val="16"/>
                <w:szCs w:val="16"/>
              </w:rPr>
            </w:pPr>
            <w:r w:rsidRPr="00191EBE">
              <w:rPr>
                <w:rFonts w:ascii="Arial" w:hAnsi="Arial" w:cs="Arial"/>
                <w:sz w:val="16"/>
                <w:szCs w:val="16"/>
              </w:rPr>
              <w:t>Scotland</w:t>
            </w:r>
          </w:p>
          <w:p w14:paraId="71A99216" w14:textId="77777777" w:rsidR="0016309C" w:rsidRPr="00191EBE" w:rsidRDefault="0016309C" w:rsidP="00132FB9">
            <w:pPr>
              <w:spacing w:after="0" w:line="240" w:lineRule="auto"/>
              <w:rPr>
                <w:rFonts w:ascii="Arial" w:hAnsi="Arial" w:cs="Arial"/>
                <w:b/>
                <w:bCs/>
                <w:sz w:val="16"/>
                <w:szCs w:val="16"/>
              </w:rPr>
            </w:pPr>
            <w:r w:rsidRPr="00191EBE">
              <w:rPr>
                <w:rFonts w:ascii="Arial" w:hAnsi="Arial" w:cs="Arial"/>
                <w:sz w:val="16"/>
                <w:szCs w:val="16"/>
              </w:rPr>
              <w:t>Northern Ireland</w:t>
            </w:r>
          </w:p>
        </w:tc>
        <w:tc>
          <w:tcPr>
            <w:tcW w:w="1789" w:type="dxa"/>
          </w:tcPr>
          <w:p w14:paraId="11564617" w14:textId="77777777" w:rsidR="0016309C" w:rsidRPr="00191EBE" w:rsidRDefault="0016309C" w:rsidP="00132FB9">
            <w:pPr>
              <w:spacing w:after="0" w:line="240" w:lineRule="auto"/>
              <w:jc w:val="center"/>
              <w:rPr>
                <w:rFonts w:ascii="Arial" w:hAnsi="Arial" w:cs="Arial"/>
                <w:sz w:val="16"/>
                <w:szCs w:val="16"/>
              </w:rPr>
            </w:pPr>
          </w:p>
          <w:p w14:paraId="35CB89A4"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Ref</w:t>
            </w:r>
          </w:p>
          <w:p w14:paraId="5C6C35A3"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12 (0.92 – 1.37)</w:t>
            </w:r>
          </w:p>
          <w:p w14:paraId="3E529EFB"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85 (0.69 – 1.04)</w:t>
            </w:r>
          </w:p>
          <w:p w14:paraId="02A9EB30"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56 (0.45 – 0.72)</w:t>
            </w:r>
          </w:p>
          <w:p w14:paraId="4BB04869"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82 (0.65 – 1.03)</w:t>
            </w:r>
          </w:p>
          <w:p w14:paraId="44D6B1EC"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79 (0.64 – 0.98)</w:t>
            </w:r>
          </w:p>
          <w:p w14:paraId="7B748A0A"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90 (0.69 – 1.18)</w:t>
            </w:r>
          </w:p>
          <w:p w14:paraId="40E0A3A2"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28 (1.05 – 1.57)</w:t>
            </w:r>
          </w:p>
          <w:p w14:paraId="04F25D64"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10 (0.88 – 1.37)</w:t>
            </w:r>
          </w:p>
          <w:p w14:paraId="60F56924"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09 (0.81 – 1.46)</w:t>
            </w:r>
          </w:p>
          <w:p w14:paraId="41CF8389"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44 (0.33 – 0.58)</w:t>
            </w:r>
          </w:p>
          <w:p w14:paraId="50F60977"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49 (0.29 – 0.82)</w:t>
            </w:r>
          </w:p>
        </w:tc>
        <w:tc>
          <w:tcPr>
            <w:tcW w:w="959" w:type="dxa"/>
          </w:tcPr>
          <w:p w14:paraId="09D60D40" w14:textId="77777777" w:rsidR="0016309C" w:rsidRPr="00191EBE" w:rsidRDefault="0016309C" w:rsidP="00132FB9">
            <w:pPr>
              <w:spacing w:after="0" w:line="240" w:lineRule="auto"/>
              <w:jc w:val="center"/>
              <w:rPr>
                <w:rFonts w:ascii="Arial" w:hAnsi="Arial" w:cs="Arial"/>
                <w:sz w:val="16"/>
                <w:szCs w:val="16"/>
              </w:rPr>
            </w:pPr>
          </w:p>
          <w:p w14:paraId="73C6FCC1"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w:t>
            </w:r>
          </w:p>
          <w:p w14:paraId="33DB7445"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25</w:t>
            </w:r>
          </w:p>
          <w:p w14:paraId="05085429"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12</w:t>
            </w:r>
          </w:p>
          <w:p w14:paraId="2B915B3F"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lt;0.001</w:t>
            </w:r>
          </w:p>
          <w:p w14:paraId="02665C21"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9</w:t>
            </w:r>
          </w:p>
          <w:p w14:paraId="2BE9021B"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3</w:t>
            </w:r>
          </w:p>
          <w:p w14:paraId="25028E6B"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44</w:t>
            </w:r>
          </w:p>
          <w:p w14:paraId="6E1E69B9"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1</w:t>
            </w:r>
          </w:p>
          <w:p w14:paraId="1FCAC9A8"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41</w:t>
            </w:r>
          </w:p>
          <w:p w14:paraId="41A6F7CA"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58</w:t>
            </w:r>
          </w:p>
          <w:p w14:paraId="3D7CDE58"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lt;0.001</w:t>
            </w:r>
          </w:p>
          <w:p w14:paraId="7A6AA743"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07</w:t>
            </w:r>
          </w:p>
        </w:tc>
        <w:tc>
          <w:tcPr>
            <w:tcW w:w="1789" w:type="dxa"/>
          </w:tcPr>
          <w:p w14:paraId="689FB89D" w14:textId="77777777" w:rsidR="0016309C" w:rsidRPr="00191EBE" w:rsidRDefault="0016309C" w:rsidP="00132FB9">
            <w:pPr>
              <w:spacing w:after="0" w:line="240" w:lineRule="auto"/>
              <w:jc w:val="center"/>
              <w:rPr>
                <w:rFonts w:ascii="Arial" w:hAnsi="Arial" w:cs="Arial"/>
                <w:sz w:val="16"/>
                <w:szCs w:val="16"/>
              </w:rPr>
            </w:pPr>
          </w:p>
          <w:p w14:paraId="527A41DD"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Ref</w:t>
            </w:r>
          </w:p>
          <w:p w14:paraId="373DAB87"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10 (0.88 – 1.37)</w:t>
            </w:r>
          </w:p>
          <w:p w14:paraId="53EA37A1"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84 (0.68 – 1.05)</w:t>
            </w:r>
          </w:p>
          <w:p w14:paraId="5B64F04E"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57 (0.45 – 0.73)</w:t>
            </w:r>
          </w:p>
          <w:p w14:paraId="4A63D1DA"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76 (0.59 – 1.96)</w:t>
            </w:r>
          </w:p>
          <w:p w14:paraId="72767926"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87 (0.70 – 1.09)</w:t>
            </w:r>
          </w:p>
          <w:p w14:paraId="4612A8A8"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86 (0.65 – 1.15)</w:t>
            </w:r>
          </w:p>
          <w:p w14:paraId="54DD06A1"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21 (0.98 – 1.49)</w:t>
            </w:r>
          </w:p>
          <w:p w14:paraId="3E5420E9"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12 (0.88 – 1.42)</w:t>
            </w:r>
          </w:p>
          <w:p w14:paraId="3C7F5CFE"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1.10 (0.81 – 1.49)</w:t>
            </w:r>
          </w:p>
          <w:p w14:paraId="7D1F47A6"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43 (0.32 – 0.59)</w:t>
            </w:r>
          </w:p>
          <w:p w14:paraId="340CA12B"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44 (0.26 – 0.76)</w:t>
            </w:r>
          </w:p>
        </w:tc>
        <w:tc>
          <w:tcPr>
            <w:tcW w:w="831" w:type="dxa"/>
          </w:tcPr>
          <w:p w14:paraId="638FBDD2" w14:textId="77777777" w:rsidR="0016309C" w:rsidRPr="00191EBE" w:rsidRDefault="0016309C" w:rsidP="00132FB9">
            <w:pPr>
              <w:spacing w:after="0" w:line="240" w:lineRule="auto"/>
              <w:jc w:val="center"/>
              <w:rPr>
                <w:rFonts w:ascii="Arial" w:hAnsi="Arial" w:cs="Arial"/>
                <w:sz w:val="16"/>
                <w:szCs w:val="16"/>
              </w:rPr>
            </w:pPr>
          </w:p>
          <w:p w14:paraId="1C71FAE8"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w:t>
            </w:r>
          </w:p>
          <w:p w14:paraId="5BB3530C"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39</w:t>
            </w:r>
          </w:p>
          <w:p w14:paraId="0985D91E"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12</w:t>
            </w:r>
          </w:p>
          <w:p w14:paraId="6EE6FAA2"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lt;0.001</w:t>
            </w:r>
          </w:p>
          <w:p w14:paraId="2E2A1589"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3</w:t>
            </w:r>
          </w:p>
          <w:p w14:paraId="1F88E5D7"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24</w:t>
            </w:r>
          </w:p>
          <w:p w14:paraId="61E61E01"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31</w:t>
            </w:r>
          </w:p>
          <w:p w14:paraId="5419EF58"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8</w:t>
            </w:r>
          </w:p>
          <w:p w14:paraId="01FFDACA"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36</w:t>
            </w:r>
          </w:p>
          <w:p w14:paraId="4F79265D"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54</w:t>
            </w:r>
          </w:p>
          <w:p w14:paraId="75C1935A"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lt;0.001</w:t>
            </w:r>
          </w:p>
          <w:p w14:paraId="1E3EE52C" w14:textId="77777777" w:rsidR="0016309C" w:rsidRPr="00191EBE" w:rsidRDefault="0016309C" w:rsidP="00132FB9">
            <w:pPr>
              <w:spacing w:after="0" w:line="240" w:lineRule="auto"/>
              <w:jc w:val="center"/>
              <w:rPr>
                <w:rFonts w:ascii="Arial" w:hAnsi="Arial" w:cs="Arial"/>
                <w:sz w:val="16"/>
                <w:szCs w:val="16"/>
              </w:rPr>
            </w:pPr>
            <w:r w:rsidRPr="00191EBE">
              <w:rPr>
                <w:rFonts w:ascii="Arial" w:hAnsi="Arial" w:cs="Arial"/>
                <w:sz w:val="16"/>
                <w:szCs w:val="16"/>
              </w:rPr>
              <w:t>0.003</w:t>
            </w:r>
          </w:p>
        </w:tc>
      </w:tr>
    </w:tbl>
    <w:p w14:paraId="5CBD529A" w14:textId="77777777" w:rsidR="0016309C" w:rsidRPr="0068539B" w:rsidRDefault="0016309C" w:rsidP="0016309C">
      <w:pPr>
        <w:spacing w:after="0" w:line="240" w:lineRule="auto"/>
        <w:rPr>
          <w:rFonts w:cstheme="minorHAnsi"/>
          <w:sz w:val="16"/>
          <w:szCs w:val="16"/>
        </w:rPr>
      </w:pPr>
      <w:r w:rsidRPr="0068539B">
        <w:rPr>
          <w:sz w:val="16"/>
          <w:szCs w:val="16"/>
        </w:rPr>
        <w:t xml:space="preserve">Supplementary </w:t>
      </w:r>
      <w:r w:rsidRPr="0068539B">
        <w:rPr>
          <w:rFonts w:cstheme="minorHAnsi"/>
          <w:sz w:val="16"/>
          <w:szCs w:val="16"/>
        </w:rPr>
        <w:t xml:space="preserve">Table 5 shows the results of univariable and multivariable logistic regression analyses, examining the association of covariates with infection, in the cohort working during lockdown using the office or national statistics’ 18 ethnicity categories (with gypsy/Irish traveller collapsed into ‘White – Other’ due to low numbers of respondents in the former). </w:t>
      </w:r>
    </w:p>
    <w:p w14:paraId="6616B2B0" w14:textId="77777777" w:rsidR="0016309C" w:rsidRPr="0068539B" w:rsidRDefault="0016309C" w:rsidP="0016309C">
      <w:pPr>
        <w:spacing w:after="0" w:line="240" w:lineRule="auto"/>
        <w:rPr>
          <w:rFonts w:cstheme="minorHAnsi"/>
          <w:sz w:val="16"/>
          <w:szCs w:val="16"/>
        </w:rPr>
      </w:pPr>
    </w:p>
    <w:p w14:paraId="0FD1F47D" w14:textId="77777777" w:rsidR="0016309C" w:rsidRPr="0068539B" w:rsidRDefault="0016309C" w:rsidP="0016309C">
      <w:pPr>
        <w:spacing w:after="0" w:line="240" w:lineRule="auto"/>
        <w:rPr>
          <w:rFonts w:cstheme="minorHAnsi"/>
          <w:sz w:val="16"/>
          <w:szCs w:val="16"/>
        </w:rPr>
      </w:pPr>
      <w:r w:rsidRPr="0068539B">
        <w:rPr>
          <w:rFonts w:cstheme="minorHAnsi"/>
          <w:sz w:val="16"/>
          <w:szCs w:val="16"/>
        </w:rPr>
        <w:t xml:space="preserve">*for each decade increase in age. † </w:t>
      </w:r>
      <w:r w:rsidRPr="0068539B">
        <w:rPr>
          <w:rFonts w:cstheme="minorHAnsi"/>
          <w:iCs/>
          <w:sz w:val="16"/>
          <w:szCs w:val="16"/>
        </w:rPr>
        <w:t>Also includes pharmacists, healthcare scientists, ambulance workers and those in optical roles</w:t>
      </w:r>
      <w:r w:rsidRPr="0068539B">
        <w:rPr>
          <w:rFonts w:cstheme="minorHAnsi"/>
          <w:sz w:val="16"/>
          <w:szCs w:val="16"/>
        </w:rPr>
        <w:t>.</w:t>
      </w:r>
    </w:p>
    <w:p w14:paraId="049D1E21" w14:textId="77777777" w:rsidR="0016309C" w:rsidRPr="0068539B" w:rsidRDefault="0016309C" w:rsidP="0016309C">
      <w:pPr>
        <w:spacing w:after="0" w:line="240" w:lineRule="auto"/>
        <w:rPr>
          <w:rFonts w:cstheme="minorHAnsi"/>
          <w:sz w:val="16"/>
          <w:szCs w:val="16"/>
        </w:rPr>
      </w:pPr>
    </w:p>
    <w:p w14:paraId="1A998CBE" w14:textId="77777777" w:rsidR="0016309C" w:rsidRPr="0068539B" w:rsidRDefault="0016309C" w:rsidP="0016309C">
      <w:pPr>
        <w:spacing w:after="0" w:line="240" w:lineRule="auto"/>
        <w:rPr>
          <w:rFonts w:cstheme="minorHAnsi"/>
          <w:sz w:val="16"/>
          <w:szCs w:val="16"/>
        </w:rPr>
      </w:pPr>
      <w:r w:rsidRPr="0068539B">
        <w:rPr>
          <w:rFonts w:cstheme="minorHAnsi"/>
          <w:sz w:val="16"/>
          <w:szCs w:val="16"/>
        </w:rPr>
        <w:t>Analyses adjusted for all other variables in the table.</w:t>
      </w:r>
    </w:p>
    <w:p w14:paraId="0FB903B5" w14:textId="77777777" w:rsidR="0016309C" w:rsidRPr="0068539B" w:rsidRDefault="0016309C" w:rsidP="0016309C">
      <w:pPr>
        <w:spacing w:after="0" w:line="240" w:lineRule="auto"/>
        <w:rPr>
          <w:rFonts w:cstheme="minorHAnsi"/>
          <w:sz w:val="16"/>
          <w:szCs w:val="16"/>
        </w:rPr>
      </w:pPr>
    </w:p>
    <w:p w14:paraId="47CFF073" w14:textId="77777777" w:rsidR="0016309C" w:rsidRPr="0068539B" w:rsidRDefault="0016309C" w:rsidP="0016309C">
      <w:pPr>
        <w:spacing w:after="0" w:line="240" w:lineRule="auto"/>
        <w:rPr>
          <w:rFonts w:cstheme="minorHAnsi"/>
          <w:sz w:val="16"/>
          <w:szCs w:val="16"/>
        </w:rPr>
      </w:pPr>
      <w:r w:rsidRPr="0068539B">
        <w:rPr>
          <w:rFonts w:cstheme="minorHAnsi"/>
          <w:sz w:val="16"/>
          <w:szCs w:val="16"/>
        </w:rPr>
        <w:t>All occupational factors (other than region of workplace) relate to work circumstances during the weeks following the first UK national lockdown on March 23</w:t>
      </w:r>
      <w:r w:rsidRPr="0068539B">
        <w:rPr>
          <w:rFonts w:cstheme="minorHAnsi"/>
          <w:sz w:val="16"/>
          <w:szCs w:val="16"/>
          <w:vertAlign w:val="superscript"/>
        </w:rPr>
        <w:t>rd</w:t>
      </w:r>
      <w:r w:rsidRPr="0068539B">
        <w:rPr>
          <w:rFonts w:cstheme="minorHAnsi"/>
          <w:sz w:val="16"/>
          <w:szCs w:val="16"/>
        </w:rPr>
        <w:t xml:space="preserve"> 2020.  When asked about work areas participants could select multiple answers , therefore the work areas variables are ‘dummy’ variables comparing all those that did not select an area (reference) with all those that did.  Region of workplace is included in the  analysis of household and demographic factors as a proxy for the participants region of residence. </w:t>
      </w:r>
    </w:p>
    <w:p w14:paraId="0F484060" w14:textId="77777777" w:rsidR="0016309C" w:rsidRDefault="0016309C" w:rsidP="0016309C">
      <w:pPr>
        <w:spacing w:after="0" w:line="240" w:lineRule="auto"/>
        <w:rPr>
          <w:rFonts w:cstheme="minorHAnsi"/>
          <w:sz w:val="16"/>
          <w:szCs w:val="16"/>
        </w:rPr>
        <w:sectPr w:rsidR="0016309C" w:rsidSect="00EC6505">
          <w:pgSz w:w="11900" w:h="16840"/>
          <w:pgMar w:top="1440" w:right="1440" w:bottom="1440" w:left="1440" w:header="720" w:footer="720" w:gutter="0"/>
          <w:cols w:space="720"/>
          <w:docGrid w:linePitch="360"/>
        </w:sectPr>
      </w:pPr>
      <w:proofErr w:type="spellStart"/>
      <w:r w:rsidRPr="0068539B">
        <w:rPr>
          <w:rFonts w:cstheme="minorHAnsi"/>
          <w:sz w:val="16"/>
          <w:szCs w:val="16"/>
        </w:rPr>
        <w:t>aOR</w:t>
      </w:r>
      <w:proofErr w:type="spellEnd"/>
      <w:r w:rsidRPr="0068539B">
        <w:rPr>
          <w:rFonts w:cstheme="minorHAnsi"/>
          <w:sz w:val="16"/>
          <w:szCs w:val="16"/>
        </w:rPr>
        <w:t xml:space="preserve"> – adjusted odds ratio, PPE – personal protective equipment, Ref – reference category for categorical variables, SARS-CoV-2 – severe acute respiratory syndrome coronaviru</w:t>
      </w:r>
      <w:r>
        <w:rPr>
          <w:rFonts w:cstheme="minorHAnsi"/>
          <w:sz w:val="16"/>
          <w:szCs w:val="16"/>
        </w:rPr>
        <w:t>s-2</w:t>
      </w:r>
    </w:p>
    <w:p w14:paraId="1A8BFBFC" w14:textId="77777777" w:rsidR="00DD14EA" w:rsidRDefault="0016309C"/>
    <w:sectPr w:rsidR="00DD14EA"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1343C"/>
    <w:multiLevelType w:val="hybridMultilevel"/>
    <w:tmpl w:val="BDA84B6A"/>
    <w:lvl w:ilvl="0" w:tplc="743A2EA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09C"/>
    <w:rsid w:val="000062DC"/>
    <w:rsid w:val="00025E68"/>
    <w:rsid w:val="00052D4B"/>
    <w:rsid w:val="000543C2"/>
    <w:rsid w:val="00066652"/>
    <w:rsid w:val="00095CFD"/>
    <w:rsid w:val="000E3587"/>
    <w:rsid w:val="000E6024"/>
    <w:rsid w:val="0016309C"/>
    <w:rsid w:val="001F75F5"/>
    <w:rsid w:val="0020294B"/>
    <w:rsid w:val="00205407"/>
    <w:rsid w:val="00224EB6"/>
    <w:rsid w:val="00253107"/>
    <w:rsid w:val="002A59B2"/>
    <w:rsid w:val="002E349F"/>
    <w:rsid w:val="0030680A"/>
    <w:rsid w:val="003A116E"/>
    <w:rsid w:val="003F0DC1"/>
    <w:rsid w:val="00441812"/>
    <w:rsid w:val="00444480"/>
    <w:rsid w:val="00444A78"/>
    <w:rsid w:val="004477F4"/>
    <w:rsid w:val="00472D50"/>
    <w:rsid w:val="0048523E"/>
    <w:rsid w:val="004E2E76"/>
    <w:rsid w:val="004E38AF"/>
    <w:rsid w:val="004F2E80"/>
    <w:rsid w:val="0057065D"/>
    <w:rsid w:val="00572661"/>
    <w:rsid w:val="0059132C"/>
    <w:rsid w:val="005966EE"/>
    <w:rsid w:val="005A1851"/>
    <w:rsid w:val="005A1DAD"/>
    <w:rsid w:val="005D1539"/>
    <w:rsid w:val="005D24A6"/>
    <w:rsid w:val="005F24B3"/>
    <w:rsid w:val="00601F6A"/>
    <w:rsid w:val="0061185E"/>
    <w:rsid w:val="006216D2"/>
    <w:rsid w:val="00630F92"/>
    <w:rsid w:val="006501E6"/>
    <w:rsid w:val="00672851"/>
    <w:rsid w:val="006E19B4"/>
    <w:rsid w:val="00711304"/>
    <w:rsid w:val="00725F00"/>
    <w:rsid w:val="007459EC"/>
    <w:rsid w:val="007633BD"/>
    <w:rsid w:val="00780B63"/>
    <w:rsid w:val="007B5EEC"/>
    <w:rsid w:val="007C0A97"/>
    <w:rsid w:val="007C6B5C"/>
    <w:rsid w:val="007F1364"/>
    <w:rsid w:val="0081401A"/>
    <w:rsid w:val="00834B55"/>
    <w:rsid w:val="00844E0E"/>
    <w:rsid w:val="008B2279"/>
    <w:rsid w:val="008B38E3"/>
    <w:rsid w:val="008C27BF"/>
    <w:rsid w:val="008D4903"/>
    <w:rsid w:val="008F2505"/>
    <w:rsid w:val="00907D9E"/>
    <w:rsid w:val="009307F9"/>
    <w:rsid w:val="00936FF2"/>
    <w:rsid w:val="009372FF"/>
    <w:rsid w:val="00946D8A"/>
    <w:rsid w:val="00956464"/>
    <w:rsid w:val="00982B2C"/>
    <w:rsid w:val="00982C48"/>
    <w:rsid w:val="0098370C"/>
    <w:rsid w:val="009B012D"/>
    <w:rsid w:val="00A20EC8"/>
    <w:rsid w:val="00A20F51"/>
    <w:rsid w:val="00AB44FC"/>
    <w:rsid w:val="00AE1D02"/>
    <w:rsid w:val="00AF3F24"/>
    <w:rsid w:val="00AF621B"/>
    <w:rsid w:val="00B025B7"/>
    <w:rsid w:val="00B174CC"/>
    <w:rsid w:val="00B2544D"/>
    <w:rsid w:val="00B37A75"/>
    <w:rsid w:val="00BA2E00"/>
    <w:rsid w:val="00BC2CC4"/>
    <w:rsid w:val="00BC3845"/>
    <w:rsid w:val="00BD438B"/>
    <w:rsid w:val="00BE1EBD"/>
    <w:rsid w:val="00CA40FB"/>
    <w:rsid w:val="00CF0BE0"/>
    <w:rsid w:val="00CF78E7"/>
    <w:rsid w:val="00D06FA5"/>
    <w:rsid w:val="00D107B0"/>
    <w:rsid w:val="00D23DED"/>
    <w:rsid w:val="00D266FB"/>
    <w:rsid w:val="00D34FFF"/>
    <w:rsid w:val="00D50145"/>
    <w:rsid w:val="00D55A7F"/>
    <w:rsid w:val="00D72778"/>
    <w:rsid w:val="00D84FAE"/>
    <w:rsid w:val="00D939A9"/>
    <w:rsid w:val="00DB1F1D"/>
    <w:rsid w:val="00DC2D91"/>
    <w:rsid w:val="00DC6688"/>
    <w:rsid w:val="00DE663F"/>
    <w:rsid w:val="00E139CA"/>
    <w:rsid w:val="00E51C2F"/>
    <w:rsid w:val="00E7254D"/>
    <w:rsid w:val="00E856CE"/>
    <w:rsid w:val="00E90992"/>
    <w:rsid w:val="00EB5C01"/>
    <w:rsid w:val="00F37594"/>
    <w:rsid w:val="00F67A75"/>
    <w:rsid w:val="00F67C87"/>
    <w:rsid w:val="00F84DBA"/>
    <w:rsid w:val="00F87B18"/>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B72C30"/>
  <w14:defaultImageDpi w14:val="32767"/>
  <w15:chartTrackingRefBased/>
  <w15:docId w15:val="{E58D5C1A-F119-FD43-9B9D-0D9DA9212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309C"/>
    <w:pPr>
      <w:spacing w:after="160" w:line="259" w:lineRule="auto"/>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309C"/>
    <w:rPr>
      <w:color w:val="0000FF"/>
      <w:u w:val="single"/>
    </w:rPr>
  </w:style>
  <w:style w:type="table" w:styleId="TableGrid">
    <w:name w:val="Table Grid"/>
    <w:basedOn w:val="TableNormal"/>
    <w:uiPriority w:val="39"/>
    <w:rsid w:val="001630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30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309C"/>
    <w:rPr>
      <w:rFonts w:ascii="Times New Roman" w:hAnsi="Times New Roman"/>
      <w:sz w:val="22"/>
      <w:szCs w:val="22"/>
    </w:rPr>
  </w:style>
  <w:style w:type="paragraph" w:styleId="Footer">
    <w:name w:val="footer"/>
    <w:basedOn w:val="Normal"/>
    <w:link w:val="FooterChar"/>
    <w:uiPriority w:val="99"/>
    <w:unhideWhenUsed/>
    <w:rsid w:val="001630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309C"/>
    <w:rPr>
      <w:rFonts w:ascii="Times New Roman" w:hAnsi="Times New Roman"/>
      <w:sz w:val="22"/>
      <w:szCs w:val="22"/>
    </w:rPr>
  </w:style>
  <w:style w:type="character" w:styleId="PageNumber">
    <w:name w:val="page number"/>
    <w:basedOn w:val="DefaultParagraphFont"/>
    <w:uiPriority w:val="99"/>
    <w:semiHidden/>
    <w:unhideWhenUsed/>
    <w:rsid w:val="0016309C"/>
  </w:style>
  <w:style w:type="character" w:styleId="CommentReference">
    <w:name w:val="annotation reference"/>
    <w:basedOn w:val="DefaultParagraphFont"/>
    <w:uiPriority w:val="99"/>
    <w:semiHidden/>
    <w:unhideWhenUsed/>
    <w:rsid w:val="0016309C"/>
    <w:rPr>
      <w:sz w:val="16"/>
      <w:szCs w:val="16"/>
    </w:rPr>
  </w:style>
  <w:style w:type="paragraph" w:styleId="CommentText">
    <w:name w:val="annotation text"/>
    <w:basedOn w:val="Normal"/>
    <w:link w:val="CommentTextChar"/>
    <w:uiPriority w:val="99"/>
    <w:semiHidden/>
    <w:unhideWhenUsed/>
    <w:rsid w:val="0016309C"/>
    <w:pPr>
      <w:spacing w:line="240" w:lineRule="auto"/>
    </w:pPr>
    <w:rPr>
      <w:sz w:val="20"/>
      <w:szCs w:val="20"/>
    </w:rPr>
  </w:style>
  <w:style w:type="character" w:customStyle="1" w:styleId="CommentTextChar">
    <w:name w:val="Comment Text Char"/>
    <w:basedOn w:val="DefaultParagraphFont"/>
    <w:link w:val="CommentText"/>
    <w:uiPriority w:val="99"/>
    <w:semiHidden/>
    <w:rsid w:val="0016309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6309C"/>
    <w:rPr>
      <w:b/>
      <w:bCs/>
    </w:rPr>
  </w:style>
  <w:style w:type="character" w:customStyle="1" w:styleId="CommentSubjectChar">
    <w:name w:val="Comment Subject Char"/>
    <w:basedOn w:val="CommentTextChar"/>
    <w:link w:val="CommentSubject"/>
    <w:uiPriority w:val="99"/>
    <w:semiHidden/>
    <w:rsid w:val="0016309C"/>
    <w:rPr>
      <w:rFonts w:ascii="Times New Roman" w:hAnsi="Times New Roman"/>
      <w:b/>
      <w:bCs/>
      <w:sz w:val="20"/>
      <w:szCs w:val="20"/>
    </w:rPr>
  </w:style>
  <w:style w:type="paragraph" w:styleId="ListParagraph">
    <w:name w:val="List Paragraph"/>
    <w:basedOn w:val="Normal"/>
    <w:uiPriority w:val="34"/>
    <w:qFormat/>
    <w:rsid w:val="0016309C"/>
    <w:pPr>
      <w:ind w:left="720"/>
      <w:contextualSpacing/>
    </w:pPr>
  </w:style>
  <w:style w:type="paragraph" w:styleId="Revision">
    <w:name w:val="Revision"/>
    <w:hidden/>
    <w:uiPriority w:val="99"/>
    <w:semiHidden/>
    <w:rsid w:val="0016309C"/>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3</Words>
  <Characters>6519</Characters>
  <Application>Microsoft Office Word</Application>
  <DocSecurity>0</DocSecurity>
  <Lines>54</Lines>
  <Paragraphs>15</Paragraphs>
  <ScaleCrop>false</ScaleCrop>
  <Company/>
  <LinksUpToDate>false</LinksUpToDate>
  <CharactersWithSpaces>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1</cp:revision>
  <dcterms:created xsi:type="dcterms:W3CDTF">2022-05-04T08:24:00Z</dcterms:created>
  <dcterms:modified xsi:type="dcterms:W3CDTF">2022-05-04T08:24:00Z</dcterms:modified>
</cp:coreProperties>
</file>